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21BB54" w14:textId="46BACB4B" w:rsidR="001C3D4F" w:rsidRPr="00172827" w:rsidRDefault="27006A5D" w:rsidP="27006A5D">
      <w:pPr>
        <w:rPr>
          <w:rFonts w:ascii="Times New Roman" w:hAnsi="Times New Roman" w:cs="Times New Roman"/>
          <w:sz w:val="20"/>
          <w:szCs w:val="20"/>
        </w:rPr>
      </w:pPr>
      <w:r w:rsidRPr="00172827">
        <w:rPr>
          <w:rFonts w:ascii="Times New Roman" w:hAnsi="Times New Roman" w:cs="Times New Roman"/>
          <w:sz w:val="20"/>
          <w:szCs w:val="20"/>
        </w:rPr>
        <w:t>SUPPLEMENTARY METHODS ANNEX</w:t>
      </w:r>
    </w:p>
    <w:p w14:paraId="501C619A" w14:textId="77A679B1" w:rsidR="00986420" w:rsidRPr="00172827" w:rsidRDefault="00986420" w:rsidP="6CDCC342">
      <w:pPr>
        <w:rPr>
          <w:rFonts w:ascii="Times New Roman" w:hAnsi="Times New Roman" w:cs="Times New Roman"/>
          <w:sz w:val="20"/>
          <w:szCs w:val="20"/>
        </w:rPr>
      </w:pPr>
    </w:p>
    <w:p w14:paraId="2008902F" w14:textId="02E0988D" w:rsidR="00BA1C79" w:rsidRPr="00172827" w:rsidRDefault="00086505" w:rsidP="00BA1C79">
      <w:pPr>
        <w:pStyle w:val="Heading2"/>
        <w:spacing w:before="0" w:line="360" w:lineRule="auto"/>
        <w:rPr>
          <w:rFonts w:ascii="Calibri" w:eastAsia="Calibri" w:hAnsi="Calibri" w:cs="Calibri"/>
          <w:color w:val="2F5496" w:themeColor="accent5" w:themeShade="BF"/>
          <w:sz w:val="36"/>
          <w:szCs w:val="36"/>
        </w:rPr>
      </w:pPr>
      <w:r w:rsidRPr="2B463173">
        <w:rPr>
          <w:rFonts w:ascii="Calibri" w:eastAsia="Calibri" w:hAnsi="Calibri" w:cs="Calibri"/>
          <w:color w:val="2F5496" w:themeColor="accent5" w:themeShade="BF"/>
          <w:sz w:val="36"/>
          <w:szCs w:val="36"/>
        </w:rPr>
        <w:t>D</w:t>
      </w:r>
      <w:r w:rsidR="447D778A" w:rsidRPr="2B463173">
        <w:rPr>
          <w:rFonts w:ascii="Calibri" w:eastAsia="Calibri" w:hAnsi="Calibri" w:cs="Calibri"/>
          <w:color w:val="2F5496" w:themeColor="accent5" w:themeShade="BF"/>
          <w:sz w:val="36"/>
          <w:szCs w:val="36"/>
        </w:rPr>
        <w:t>evelopment assistance for the Global Strategy for Human Resources for Health; 1990-2020</w:t>
      </w:r>
    </w:p>
    <w:p w14:paraId="4C5FAD0B" w14:textId="204837AD" w:rsidR="0C5C11A8" w:rsidRPr="00172827" w:rsidRDefault="0C5C11A8" w:rsidP="0C5C11A8">
      <w:pPr>
        <w:pStyle w:val="Heading2"/>
        <w:rPr>
          <w:rFonts w:ascii="Times New Roman" w:hAnsi="Times New Roman" w:cs="Times New Roman"/>
        </w:rPr>
      </w:pPr>
    </w:p>
    <w:p w14:paraId="177053AC" w14:textId="77777777" w:rsidR="003E624A" w:rsidRPr="00172827" w:rsidRDefault="003E624A" w:rsidP="27006A5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4FC018C" w14:textId="37055BC1" w:rsidR="00986420" w:rsidRPr="00172827" w:rsidRDefault="3FF58B4C" w:rsidP="3FF58B4C">
      <w:pPr>
        <w:rPr>
          <w:rFonts w:ascii="Times New Roman" w:hAnsi="Times New Roman" w:cs="Times New Roman"/>
          <w:sz w:val="20"/>
          <w:szCs w:val="20"/>
        </w:rPr>
      </w:pPr>
      <w:r w:rsidRPr="192953CE">
        <w:rPr>
          <w:rFonts w:ascii="Times New Roman" w:hAnsi="Times New Roman" w:cs="Times New Roman"/>
          <w:sz w:val="20"/>
          <w:szCs w:val="20"/>
        </w:rPr>
        <w:t xml:space="preserve">Version: </w:t>
      </w:r>
      <w:r w:rsidR="4B22ED91" w:rsidRPr="192953CE">
        <w:rPr>
          <w:rFonts w:ascii="Times New Roman" w:hAnsi="Times New Roman" w:cs="Times New Roman"/>
          <w:sz w:val="20"/>
          <w:szCs w:val="20"/>
        </w:rPr>
        <w:t>Decembe</w:t>
      </w:r>
      <w:r w:rsidR="00086505" w:rsidRPr="192953CE">
        <w:rPr>
          <w:rFonts w:ascii="Times New Roman" w:hAnsi="Times New Roman" w:cs="Times New Roman"/>
          <w:sz w:val="20"/>
          <w:szCs w:val="20"/>
        </w:rPr>
        <w:t>r 22</w:t>
      </w:r>
      <w:r w:rsidR="00BA1C79" w:rsidRPr="192953CE">
        <w:rPr>
          <w:rFonts w:ascii="Times New Roman" w:hAnsi="Times New Roman" w:cs="Times New Roman"/>
          <w:sz w:val="20"/>
          <w:szCs w:val="20"/>
        </w:rPr>
        <w:t>, 2021</w:t>
      </w:r>
    </w:p>
    <w:p w14:paraId="4236BEF6" w14:textId="15BA8A77" w:rsidR="003E624A" w:rsidRPr="00172827" w:rsidRDefault="003E624A" w:rsidP="27006A5D">
      <w:pPr>
        <w:rPr>
          <w:rFonts w:ascii="Times New Roman" w:hAnsi="Times New Roman" w:cs="Times New Roman"/>
          <w:sz w:val="20"/>
          <w:szCs w:val="20"/>
        </w:rPr>
      </w:pPr>
    </w:p>
    <w:p w14:paraId="23601146" w14:textId="200E1148" w:rsidR="00186C26" w:rsidRPr="00172827" w:rsidRDefault="00186C26" w:rsidP="192953CE">
      <w:pPr>
        <w:rPr>
          <w:rFonts w:ascii="Times New Roman" w:hAnsi="Times New Roman" w:cs="Times New Roman"/>
          <w:sz w:val="20"/>
          <w:szCs w:val="20"/>
        </w:rPr>
      </w:pPr>
    </w:p>
    <w:p w14:paraId="1940FF65" w14:textId="323DF9DE" w:rsidR="00771A50" w:rsidRDefault="00771A50" w:rsidP="27006A5D">
      <w:pPr>
        <w:pStyle w:val="Heading1"/>
        <w:rPr>
          <w:rFonts w:ascii="Times New Roman" w:hAnsi="Times New Roman" w:cs="Times New Roman"/>
          <w:sz w:val="20"/>
          <w:szCs w:val="20"/>
        </w:rPr>
      </w:pPr>
    </w:p>
    <w:p w14:paraId="0EA77C7D" w14:textId="4A5F7BC9" w:rsidR="00F761BC" w:rsidRDefault="00F761BC" w:rsidP="00F761BC"/>
    <w:p w14:paraId="4C1CA696" w14:textId="022F96CC" w:rsidR="00F761BC" w:rsidRDefault="00F761BC" w:rsidP="00F761BC"/>
    <w:p w14:paraId="76B8BC77" w14:textId="28230F74" w:rsidR="00F761BC" w:rsidRDefault="00F761BC" w:rsidP="00F761BC"/>
    <w:p w14:paraId="6414A709" w14:textId="0758F291" w:rsidR="00F761BC" w:rsidRDefault="00F761BC" w:rsidP="00F761BC"/>
    <w:p w14:paraId="7A5E6689" w14:textId="12908903" w:rsidR="00F761BC" w:rsidRDefault="00F761BC" w:rsidP="00F761BC"/>
    <w:p w14:paraId="4DE4F9A7" w14:textId="644A5308" w:rsidR="00F761BC" w:rsidRDefault="00F761BC" w:rsidP="00F761BC"/>
    <w:p w14:paraId="1260522B" w14:textId="143D038E" w:rsidR="00F761BC" w:rsidRDefault="00F761BC" w:rsidP="00F761BC"/>
    <w:p w14:paraId="03BE2074" w14:textId="2FEFA8A8" w:rsidR="00F761BC" w:rsidRDefault="00F761BC" w:rsidP="00F761BC"/>
    <w:p w14:paraId="1825F672" w14:textId="036C3CD9" w:rsidR="00F761BC" w:rsidRDefault="00F761BC" w:rsidP="00F761BC"/>
    <w:p w14:paraId="6A67049B" w14:textId="0D289BDB" w:rsidR="00F761BC" w:rsidRDefault="00F761BC" w:rsidP="00F761BC"/>
    <w:p w14:paraId="69EFE976" w14:textId="33DC49F5" w:rsidR="00F761BC" w:rsidRDefault="00F761BC" w:rsidP="00F761BC"/>
    <w:p w14:paraId="250DF9AC" w14:textId="243001C5" w:rsidR="00F761BC" w:rsidRDefault="00F761BC" w:rsidP="00F761BC"/>
    <w:p w14:paraId="60C0A494" w14:textId="59769C94" w:rsidR="00F761BC" w:rsidRDefault="00F761BC" w:rsidP="00F761BC"/>
    <w:p w14:paraId="3661B94D" w14:textId="5E0E8926" w:rsidR="00F761BC" w:rsidRDefault="00F761BC" w:rsidP="00F761BC"/>
    <w:p w14:paraId="6EB07043" w14:textId="2E4C3A47" w:rsidR="00F761BC" w:rsidRDefault="00F761BC" w:rsidP="00F761BC"/>
    <w:p w14:paraId="3D647C60" w14:textId="53044CC2" w:rsidR="004374FE" w:rsidRDefault="004374FE" w:rsidP="00F761BC"/>
    <w:p w14:paraId="67019F2B" w14:textId="77777777" w:rsidR="004374FE" w:rsidRDefault="004374FE" w:rsidP="00F761BC">
      <w:bookmarkStart w:id="0" w:name="_GoBack"/>
      <w:bookmarkEnd w:id="0"/>
    </w:p>
    <w:p w14:paraId="2C9CB353" w14:textId="7627F98A" w:rsidR="00F761BC" w:rsidRDefault="00F761BC" w:rsidP="192953CE"/>
    <w:p w14:paraId="78ACEED7" w14:textId="77777777" w:rsidR="00F761BC" w:rsidRPr="00F761BC" w:rsidRDefault="00F761BC" w:rsidP="00F761BC"/>
    <w:p w14:paraId="4CDA5D5E" w14:textId="5BCA35A2" w:rsidR="00937745" w:rsidRPr="00172827" w:rsidRDefault="00937745" w:rsidP="0093774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72827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lastRenderedPageBreak/>
        <w:t>Table S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1.1</w:t>
      </w:r>
      <w:r w:rsidRPr="00172827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.</w:t>
      </w:r>
      <w:r w:rsidRPr="0017282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172827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Terms for keyword searches   </w:t>
      </w:r>
    </w:p>
    <w:tbl>
      <w:tblPr>
        <w:tblStyle w:val="GridTable1Light-Accent6"/>
        <w:tblW w:w="9540" w:type="dxa"/>
        <w:tblLook w:val="04A0" w:firstRow="1" w:lastRow="0" w:firstColumn="1" w:lastColumn="0" w:noHBand="0" w:noVBand="1"/>
      </w:tblPr>
      <w:tblGrid>
        <w:gridCol w:w="1587"/>
        <w:gridCol w:w="2086"/>
        <w:gridCol w:w="5867"/>
      </w:tblGrid>
      <w:tr w:rsidR="00937745" w:rsidRPr="00172827" w14:paraId="198804E5" w14:textId="77777777" w:rsidTr="008477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hideMark/>
          </w:tcPr>
          <w:p w14:paraId="703CC08D" w14:textId="77777777" w:rsidR="00937745" w:rsidRPr="00172827" w:rsidRDefault="00937745" w:rsidP="008477E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7282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Health focus area level </w:t>
            </w:r>
          </w:p>
        </w:tc>
        <w:tc>
          <w:tcPr>
            <w:tcW w:w="2086" w:type="dxa"/>
            <w:hideMark/>
          </w:tcPr>
          <w:p w14:paraId="65B3E685" w14:textId="77777777" w:rsidR="00937745" w:rsidRPr="00172827" w:rsidRDefault="00937745" w:rsidP="00847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7282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ogram area</w:t>
            </w:r>
          </w:p>
        </w:tc>
        <w:tc>
          <w:tcPr>
            <w:tcW w:w="5867" w:type="dxa"/>
            <w:hideMark/>
          </w:tcPr>
          <w:p w14:paraId="419F5B8D" w14:textId="77777777" w:rsidR="00937745" w:rsidRPr="00172827" w:rsidRDefault="00937745" w:rsidP="00847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7282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Keywords</w:t>
            </w:r>
          </w:p>
        </w:tc>
      </w:tr>
      <w:tr w:rsidR="00937745" w:rsidRPr="00172827" w14:paraId="3516E94D" w14:textId="77777777" w:rsidTr="008477E1">
        <w:trPr>
          <w:trHeight w:val="17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hideMark/>
          </w:tcPr>
          <w:p w14:paraId="12308269" w14:textId="52938CB7" w:rsidR="00937745" w:rsidRPr="00172827" w:rsidRDefault="00F761BC" w:rsidP="008477E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uman Resources for Health</w:t>
            </w:r>
          </w:p>
        </w:tc>
        <w:tc>
          <w:tcPr>
            <w:tcW w:w="2086" w:type="dxa"/>
            <w:hideMark/>
          </w:tcPr>
          <w:p w14:paraId="6A07B8FA" w14:textId="14FADCAE" w:rsidR="00937745" w:rsidRPr="00172827" w:rsidRDefault="00F761BC" w:rsidP="00847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RH</w:t>
            </w:r>
          </w:p>
        </w:tc>
        <w:tc>
          <w:tcPr>
            <w:tcW w:w="5867" w:type="dxa"/>
            <w:hideMark/>
          </w:tcPr>
          <w:p w14:paraId="45504FEC" w14:textId="07FC1620" w:rsidR="00937745" w:rsidRPr="00172827" w:rsidRDefault="00937745" w:rsidP="00847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7745">
              <w:rPr>
                <w:rFonts w:ascii="Times New Roman" w:eastAsia="Times New Roman" w:hAnsi="Times New Roman" w:cs="Times New Roman"/>
                <w:sz w:val="20"/>
                <w:szCs w:val="20"/>
              </w:rPr>
              <w:t>" INFRASTRUCTUR"  " MEDICAL EQUIPMENT" " SURGICAL EQUIPMENT" " HOSPITAL EQUIPMENT" " HOSPITAL EQMT " " BUILDINGS " " HEALTH FACILIT" " CONSTRUCT" " MEDICAL SCHOOL" "CENTERS OF EXCELLENCE" " TRAINING "  " CAPACITY " " SKILLED WORKER" " HEALTH WORKER" " SKILLED STAFF " " HEALTH PROFESSIONAL" " HUMAN RESOURCE" " HUMAN CAPITAL " " IMPROVED CAPACITIES " " MEDICAL WORKER" " HEALTH CARE PERSONNEL " " WORKFORCE " " ADMINISTRATIVE " " MEDICAL EDUCATION " " HEALTH EDUCATION " " CONTINUING EDUCATION " " HEALTH MANAGEMENT" " MANAGEMENT AND COORDINATION " " ADMINISTRATIVE MANAGEMENT " " MANAGEMENT AND ADMINISTRATION " " STRENGTHENING INSTITUTIONAL CAPACIT" "NURSE" "DOCTOR" "PHYSICIAN" "MIDWIFE" "MIDWIVES" "MEDICAL LABORATORY SCIENTIST" "SURGEON" "SPECIALIST" "PHARMACIST" "COMMUNITY HEALTH WORKER" "EMPLOYMENT" "HEALTH LABOR" "LABOR MARKET" "PERSONNEL" "MEDICAL PRACTIONER" "DENTAL PRACTIONER" "TASK SHIFTING" " ALLIED HEALTH WORKERS " " TASK SHARING " " TASK SHIFTING " " COMPETENCIES " " HEALTH WORKFORCE DEVELOPMENT " " STRATEGIC PLAN " " HEALTH WORKFORCE POLICIES " " INFORMATION "  " INFORMATION SYSTEM " " GENDER - WOMEN "</w:t>
            </w:r>
          </w:p>
        </w:tc>
      </w:tr>
    </w:tbl>
    <w:p w14:paraId="4B490F3C" w14:textId="77777777" w:rsidR="00937745" w:rsidRDefault="00937745" w:rsidP="0007562A">
      <w:pP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</w:p>
    <w:p w14:paraId="49456E43" w14:textId="4508C4FA" w:rsidR="0007562A" w:rsidRPr="00172827" w:rsidRDefault="0007562A" w:rsidP="0007562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72827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Table S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1</w:t>
      </w:r>
      <w:r w:rsidR="00937745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.2</w:t>
      </w:r>
      <w:r w:rsidRPr="00172827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.</w:t>
      </w:r>
      <w:r w:rsidRPr="0017282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4F54989E" w:rsidRPr="0017282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4F54989E" w:rsidRPr="192953C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ypes of activities </w:t>
      </w:r>
      <w:r w:rsidR="4F54989E" w:rsidRPr="0017282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- </w:t>
      </w:r>
      <w:r w:rsidRPr="00172827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Terms for keyword searches </w:t>
      </w:r>
      <w:r w:rsidR="09B1F23D" w:rsidRPr="00172827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- </w:t>
      </w:r>
      <w:r w:rsidRPr="00172827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  </w:t>
      </w:r>
    </w:p>
    <w:tbl>
      <w:tblPr>
        <w:tblStyle w:val="GridTable1Light-Accent6"/>
        <w:tblW w:w="9355" w:type="dxa"/>
        <w:tblLook w:val="04A0" w:firstRow="1" w:lastRow="0" w:firstColumn="1" w:lastColumn="0" w:noHBand="0" w:noVBand="1"/>
      </w:tblPr>
      <w:tblGrid>
        <w:gridCol w:w="2086"/>
        <w:gridCol w:w="7269"/>
      </w:tblGrid>
      <w:tr w:rsidR="0007562A" w:rsidRPr="00172827" w14:paraId="3CDFEB38" w14:textId="77777777" w:rsidTr="192953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hideMark/>
          </w:tcPr>
          <w:p w14:paraId="3201BEE3" w14:textId="77777777" w:rsidR="0007562A" w:rsidRPr="00172827" w:rsidRDefault="0007562A" w:rsidP="008477E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7282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ogram area</w:t>
            </w:r>
          </w:p>
        </w:tc>
        <w:tc>
          <w:tcPr>
            <w:tcW w:w="7269" w:type="dxa"/>
            <w:hideMark/>
          </w:tcPr>
          <w:p w14:paraId="0804D805" w14:textId="77777777" w:rsidR="0007562A" w:rsidRPr="00172827" w:rsidRDefault="0007562A" w:rsidP="00847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7282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Keywords</w:t>
            </w:r>
          </w:p>
        </w:tc>
      </w:tr>
      <w:tr w:rsidR="0007562A" w:rsidRPr="00172827" w14:paraId="7B0DBC8E" w14:textId="77777777" w:rsidTr="192953CE">
        <w:trPr>
          <w:trHeight w:val="17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hideMark/>
          </w:tcPr>
          <w:p w14:paraId="08093FE0" w14:textId="20946E61" w:rsidR="0007562A" w:rsidRPr="00172827" w:rsidRDefault="0007562A" w:rsidP="000756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282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raining</w:t>
            </w:r>
          </w:p>
        </w:tc>
        <w:tc>
          <w:tcPr>
            <w:tcW w:w="7269" w:type="dxa"/>
            <w:hideMark/>
          </w:tcPr>
          <w:p w14:paraId="65E41BDC" w14:textId="2EEAE471" w:rsidR="0007562A" w:rsidRPr="00172827" w:rsidRDefault="0007562A" w:rsidP="00847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562A">
              <w:rPr>
                <w:rFonts w:ascii="Times New Roman" w:eastAsia="Times New Roman" w:hAnsi="Times New Roman" w:cs="Times New Roman"/>
                <w:sz w:val="20"/>
                <w:szCs w:val="20"/>
              </w:rPr>
              <w:t>"TRAINING" " TRAIN " "TRNG" "CAPACITY" "CAPACITIES" "CAPACITE" "ENTRAINEMENT" "LEARNING" "INTERNSHIP"  " FORMATION" "WORKSHOP" "COURSES"</w:t>
            </w:r>
          </w:p>
        </w:tc>
      </w:tr>
      <w:tr w:rsidR="0007562A" w:rsidRPr="00172827" w14:paraId="5D618AAF" w14:textId="77777777" w:rsidTr="192953CE">
        <w:trPr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hideMark/>
          </w:tcPr>
          <w:p w14:paraId="13C0327E" w14:textId="41E81788" w:rsidR="0007562A" w:rsidRPr="00172827" w:rsidRDefault="0007562A" w:rsidP="008477E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ducation</w:t>
            </w:r>
          </w:p>
        </w:tc>
        <w:tc>
          <w:tcPr>
            <w:tcW w:w="7269" w:type="dxa"/>
            <w:hideMark/>
          </w:tcPr>
          <w:p w14:paraId="4F5DD281" w14:textId="6A8318A6" w:rsidR="0007562A" w:rsidRPr="00172827" w:rsidRDefault="00937745" w:rsidP="00847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7745">
              <w:rPr>
                <w:rFonts w:ascii="Times New Roman" w:eastAsia="Times New Roman" w:hAnsi="Times New Roman" w:cs="Times New Roman"/>
                <w:sz w:val="20"/>
                <w:szCs w:val="20"/>
              </w:rPr>
              <w:t>" EDUC" "SCHOLARSHIP" "BOURSES"</w:t>
            </w:r>
          </w:p>
        </w:tc>
      </w:tr>
      <w:tr w:rsidR="0007562A" w:rsidRPr="00172827" w14:paraId="1BC24537" w14:textId="77777777" w:rsidTr="192953CE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hideMark/>
          </w:tcPr>
          <w:p w14:paraId="11C87BF7" w14:textId="72356641" w:rsidR="0007562A" w:rsidRPr="00172827" w:rsidRDefault="3809B935" w:rsidP="486526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86526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min and Policy</w:t>
            </w:r>
          </w:p>
        </w:tc>
        <w:tc>
          <w:tcPr>
            <w:tcW w:w="7269" w:type="dxa"/>
            <w:hideMark/>
          </w:tcPr>
          <w:p w14:paraId="534867C8" w14:textId="426B0E32" w:rsidR="0007562A" w:rsidRPr="00172827" w:rsidRDefault="00937745" w:rsidP="00847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7745">
              <w:rPr>
                <w:rFonts w:ascii="Times New Roman" w:eastAsia="Times New Roman" w:hAnsi="Times New Roman" w:cs="Times New Roman"/>
                <w:sz w:val="20"/>
                <w:szCs w:val="20"/>
              </w:rPr>
              <w:t>" ADMIN" "MANAGEMENT" "LEADERSHIP" "POLICY" "POLICIES"</w:t>
            </w:r>
          </w:p>
        </w:tc>
      </w:tr>
      <w:tr w:rsidR="0007562A" w:rsidRPr="00172827" w14:paraId="72BD4363" w14:textId="77777777" w:rsidTr="192953CE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hideMark/>
          </w:tcPr>
          <w:p w14:paraId="43D33354" w14:textId="61940D47" w:rsidR="0007562A" w:rsidRPr="00172827" w:rsidRDefault="00937745" w:rsidP="008477E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ersonnel</w:t>
            </w:r>
          </w:p>
        </w:tc>
        <w:tc>
          <w:tcPr>
            <w:tcW w:w="7269" w:type="dxa"/>
            <w:hideMark/>
          </w:tcPr>
          <w:p w14:paraId="1864EBF8" w14:textId="04F5BC39" w:rsidR="0007562A" w:rsidRPr="00172827" w:rsidRDefault="00937745" w:rsidP="00847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7745">
              <w:rPr>
                <w:rFonts w:ascii="Times New Roman" w:eastAsia="Times New Roman" w:hAnsi="Times New Roman" w:cs="Times New Roman"/>
                <w:sz w:val="20"/>
                <w:szCs w:val="20"/>
              </w:rPr>
              <w:t>"PERSONNEL DEVELOPMENT" "DVPT" "DEVPT"</w:t>
            </w:r>
          </w:p>
        </w:tc>
      </w:tr>
      <w:tr w:rsidR="0007562A" w:rsidRPr="00172827" w14:paraId="44E4785D" w14:textId="77777777" w:rsidTr="192953CE">
        <w:trPr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hideMark/>
          </w:tcPr>
          <w:p w14:paraId="601689A1" w14:textId="626A7B6F" w:rsidR="0007562A" w:rsidRPr="00172827" w:rsidRDefault="00937745" w:rsidP="008477E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taffing</w:t>
            </w:r>
          </w:p>
        </w:tc>
        <w:tc>
          <w:tcPr>
            <w:tcW w:w="7269" w:type="dxa"/>
            <w:hideMark/>
          </w:tcPr>
          <w:p w14:paraId="5BAADCC6" w14:textId="768690A3" w:rsidR="0007562A" w:rsidRPr="00172827" w:rsidRDefault="00937745" w:rsidP="00847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7745">
              <w:rPr>
                <w:rFonts w:ascii="Times New Roman" w:eastAsia="Times New Roman" w:hAnsi="Times New Roman" w:cs="Times New Roman"/>
                <w:sz w:val="20"/>
                <w:szCs w:val="20"/>
              </w:rPr>
              <w:t>"FELLOW" "SALAR" "VOLUNTEER" "STAFFING" "PROVISION OF SURGICAL TEAM" "CONSULTANCY" "SECONDMENT" "WORK PERMIT" "TA SUPPORT" "TECHNICAL ASSISTANCE"</w:t>
            </w:r>
          </w:p>
        </w:tc>
      </w:tr>
      <w:tr w:rsidR="0007562A" w:rsidRPr="00172827" w14:paraId="23057C01" w14:textId="77777777" w:rsidTr="192953CE">
        <w:trPr>
          <w:trHeight w:val="8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hideMark/>
          </w:tcPr>
          <w:p w14:paraId="385FB7EE" w14:textId="3EC2A6EA" w:rsidR="0007562A" w:rsidRPr="00172827" w:rsidRDefault="00937745" w:rsidP="008477E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eneral support</w:t>
            </w:r>
          </w:p>
        </w:tc>
        <w:tc>
          <w:tcPr>
            <w:tcW w:w="7269" w:type="dxa"/>
            <w:hideMark/>
          </w:tcPr>
          <w:p w14:paraId="4B1FEE4A" w14:textId="10A09CD4" w:rsidR="0007562A" w:rsidRPr="00172827" w:rsidRDefault="00937745" w:rsidP="00847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7745">
              <w:rPr>
                <w:rFonts w:ascii="Times New Roman" w:eastAsia="Times New Roman" w:hAnsi="Times New Roman" w:cs="Times New Roman"/>
                <w:sz w:val="20"/>
                <w:szCs w:val="20"/>
              </w:rPr>
              <w:t>"GENERAL BUDGET SUPPORT"</w:t>
            </w:r>
          </w:p>
        </w:tc>
      </w:tr>
      <w:tr w:rsidR="0007562A" w:rsidRPr="00172827" w14:paraId="4A208787" w14:textId="77777777" w:rsidTr="192953CE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hideMark/>
          </w:tcPr>
          <w:p w14:paraId="690D4213" w14:textId="20BC0871" w:rsidR="0007562A" w:rsidRPr="00172827" w:rsidRDefault="00937745" w:rsidP="008477E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Infrastructure</w:t>
            </w:r>
          </w:p>
        </w:tc>
        <w:tc>
          <w:tcPr>
            <w:tcW w:w="7269" w:type="dxa"/>
            <w:hideMark/>
          </w:tcPr>
          <w:p w14:paraId="3CACBECD" w14:textId="01FEDFAF" w:rsidR="0007562A" w:rsidRPr="00172827" w:rsidRDefault="00937745" w:rsidP="00847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7745">
              <w:rPr>
                <w:rFonts w:ascii="Times New Roman" w:eastAsia="Times New Roman" w:hAnsi="Times New Roman" w:cs="Times New Roman"/>
                <w:sz w:val="20"/>
                <w:szCs w:val="20"/>
              </w:rPr>
              <w:t>" INFRASTRUCTUR"  " MEDICAL EQUIPMENT" " SURGICAL EQUIPMENT" " HOSPITAL EQUIPMENT" " HOSPITAL EQMT " " BUILDINGS " " HEALTH FACILIT"  " CONSTRUCT" " MEDICAL SCHOOL" "CENTERS OF EXCELLENCE"</w:t>
            </w:r>
          </w:p>
        </w:tc>
      </w:tr>
      <w:tr w:rsidR="0007562A" w:rsidRPr="00172827" w14:paraId="5F94FC06" w14:textId="77777777" w:rsidTr="19295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hideMark/>
          </w:tcPr>
          <w:p w14:paraId="142AC576" w14:textId="237C0138" w:rsidR="0007562A" w:rsidRPr="00172827" w:rsidRDefault="00937745" w:rsidP="008477E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ealth workforce information systems</w:t>
            </w:r>
          </w:p>
        </w:tc>
        <w:tc>
          <w:tcPr>
            <w:tcW w:w="7269" w:type="dxa"/>
            <w:hideMark/>
          </w:tcPr>
          <w:p w14:paraId="47E60D31" w14:textId="77FC12AA" w:rsidR="0007562A" w:rsidRPr="00172827" w:rsidRDefault="00937745" w:rsidP="00847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7745">
              <w:rPr>
                <w:rFonts w:ascii="Times New Roman" w:eastAsia="Times New Roman" w:hAnsi="Times New Roman" w:cs="Times New Roman"/>
                <w:sz w:val="20"/>
                <w:szCs w:val="20"/>
              </w:rPr>
              <w:t>" HEALTH WORKFORCE INFORMATION SYSTEM"</w:t>
            </w:r>
            <w:r w:rsidRPr="00937745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" HUMAN RESOURCES FOR HEALTH INFORMATION SYSTEM" " HRHIS " " HEALTH CARE WORKER AND TRACKING " " HRH PROFILE"</w:t>
            </w:r>
            <w:r w:rsidRPr="00937745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" HUMAN RESOURCE INFORMATION SYSTEM"</w:t>
            </w:r>
          </w:p>
        </w:tc>
      </w:tr>
    </w:tbl>
    <w:p w14:paraId="7364FD0A" w14:textId="542593E2" w:rsidR="00867E00" w:rsidRPr="00172827" w:rsidRDefault="00867E00" w:rsidP="00F761BC">
      <w:pPr>
        <w:rPr>
          <w:rFonts w:ascii="Times New Roman" w:hAnsi="Times New Roman" w:cs="Times New Roman"/>
          <w:sz w:val="20"/>
          <w:szCs w:val="20"/>
        </w:rPr>
      </w:pPr>
    </w:p>
    <w:sectPr w:rsidR="00867E00" w:rsidRPr="00172827" w:rsidSect="000B30A6">
      <w:head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0ED6847E" w16cex:dateUtc="2020-12-16T21:09:33.924Z"/>
  <w16cex:commentExtensible w16cex:durableId="1729D140" w16cex:dateUtc="2020-12-16T21:09:44.583Z"/>
  <w16cex:commentExtensible w16cex:durableId="551AE161" w16cex:dateUtc="2020-12-16T21:09:50.375Z"/>
  <w16cex:commentExtensible w16cex:durableId="1E8984EE" w16cex:dateUtc="2020-12-16T21:09:54.463Z"/>
  <w16cex:commentExtensible w16cex:durableId="5E95CF1B" w16cex:dateUtc="2020-12-16T21:09:59.009Z"/>
  <w16cex:commentExtensible w16cex:durableId="59C8C44A" w16cex:dateUtc="2020-12-16T21:10:02.596Z"/>
  <w16cex:commentExtensible w16cex:durableId="5FC42A08" w16cex:dateUtc="2020-12-16T21:10:06.488Z"/>
  <w16cex:commentExtensible w16cex:durableId="2CD49B92" w16cex:dateUtc="2020-12-16T21:10:14.394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564A23F4" w16cid:durableId="617CCB85"/>
  <w16cid:commentId w16cid:paraId="5CA1EFA3" w16cid:durableId="0B1E4767"/>
  <w16cid:commentId w16cid:paraId="2B22FEF2" w16cid:durableId="169DF4C1"/>
  <w16cid:commentId w16cid:paraId="282929F1" w16cid:durableId="326E819A"/>
  <w16cid:commentId w16cid:paraId="776BCE8D" w16cid:durableId="666EDE3D"/>
  <w16cid:commentId w16cid:paraId="0AEF494B" w16cid:durableId="33E21C8E"/>
  <w16cid:commentId w16cid:paraId="40ACA287" w16cid:durableId="370AD308"/>
  <w16cid:commentId w16cid:paraId="45670723" w16cid:durableId="04CB51FD"/>
  <w16cid:commentId w16cid:paraId="5FEFCF66" w16cid:durableId="0F1973B1"/>
  <w16cid:commentId w16cid:paraId="5AEDDFD5" w16cid:durableId="20416E53"/>
  <w16cid:commentId w16cid:paraId="44F81105" w16cid:durableId="2E1786EF"/>
  <w16cid:commentId w16cid:paraId="39DB5B95" w16cid:durableId="17DCA456"/>
  <w16cid:commentId w16cid:paraId="110DBD6E" w16cid:durableId="26391791"/>
  <w16cid:commentId w16cid:paraId="19F5DC85" w16cid:durableId="25F6E4E9"/>
  <w16cid:commentId w16cid:paraId="21E76879" w16cid:durableId="1778AAA8"/>
  <w16cid:commentId w16cid:paraId="077C9262" w16cid:durableId="71739FB7"/>
  <w16cid:commentId w16cid:paraId="329FCE73" w16cid:durableId="5DA81C7C"/>
  <w16cid:commentId w16cid:paraId="05F87F9C" w16cid:durableId="589FFF2D"/>
  <w16cid:commentId w16cid:paraId="763E1C83" w16cid:durableId="2C550499"/>
  <w16cid:commentId w16cid:paraId="07158414" w16cid:durableId="422B4EE4"/>
  <w16cid:commentId w16cid:paraId="7FB98292" w16cid:durableId="6C630EB1"/>
  <w16cid:commentId w16cid:paraId="7461EDEB" w16cid:durableId="6A30C10D"/>
  <w16cid:commentId w16cid:paraId="1B6351C6" w16cid:durableId="3FB96AFE"/>
  <w16cid:commentId w16cid:paraId="517D9850" w16cid:durableId="55933FB8"/>
  <w16cid:commentId w16cid:paraId="4E6E1B6A" w16cid:durableId="2C876438"/>
  <w16cid:commentId w16cid:paraId="420E2E3A" w16cid:durableId="06EAA0EC"/>
  <w16cid:commentId w16cid:paraId="2F985E8E" w16cid:durableId="0ED6847E"/>
  <w16cid:commentId w16cid:paraId="454C6877" w16cid:durableId="1729D140"/>
  <w16cid:commentId w16cid:paraId="19958273" w16cid:durableId="551AE161"/>
  <w16cid:commentId w16cid:paraId="5F49B4BC" w16cid:durableId="1E8984EE"/>
  <w16cid:commentId w16cid:paraId="1D3BA8E5" w16cid:durableId="5E95CF1B"/>
  <w16cid:commentId w16cid:paraId="37E99AD7" w16cid:durableId="59C8C44A"/>
  <w16cid:commentId w16cid:paraId="0BF45223" w16cid:durableId="5FC42A08"/>
  <w16cid:commentId w16cid:paraId="25A1E3BA" w16cid:durableId="2CD49B92"/>
  <w16cid:commentId w16cid:paraId="60B8F2E8" w16cid:durableId="5BFF614D"/>
  <w16cid:commentId w16cid:paraId="02D70F1E" w16cid:durableId="4C233052"/>
  <w16cid:commentId w16cid:paraId="07FF1B5D" w16cid:durableId="1B209C70"/>
  <w16cid:commentId w16cid:paraId="297A9F6C" w16cid:durableId="099C91D4"/>
  <w16cid:commentId w16cid:paraId="679C2210" w16cid:durableId="60A46321"/>
  <w16cid:commentId w16cid:paraId="5B86821A" w16cid:durableId="359B85EB"/>
  <w16cid:commentId w16cid:paraId="6D8592F9" w16cid:durableId="241BC308"/>
  <w16cid:commentId w16cid:paraId="50CAE1EF" w16cid:durableId="064770DE"/>
  <w16cid:commentId w16cid:paraId="59CA9C5E" w16cid:durableId="26E4B272"/>
  <w16cid:commentId w16cid:paraId="50D11549" w16cid:durableId="1F10013F"/>
  <w16cid:commentId w16cid:paraId="7D2CF099" w16cid:durableId="7F0D6F3C"/>
  <w16cid:commentId w16cid:paraId="62FC4575" w16cid:durableId="0985E3CC"/>
  <w16cid:commentId w16cid:paraId="7B4DE03D" w16cid:durableId="25CE7F06"/>
  <w16cid:commentId w16cid:paraId="5897C9E8" w16cid:durableId="71B1858A"/>
  <w16cid:commentId w16cid:paraId="6352EA2D" w16cid:durableId="2EB138C4"/>
  <w16cid:commentId w16cid:paraId="358FD08E" w16cid:durableId="43F3E94D"/>
  <w16cid:commentId w16cid:paraId="382F8FC6" w16cid:durableId="501F1F33"/>
  <w16cid:commentId w16cid:paraId="77B66657" w16cid:durableId="68659CC2"/>
  <w16cid:commentId w16cid:paraId="74859FDA" w16cid:durableId="4875ED1F"/>
  <w16cid:commentId w16cid:paraId="49654B75" w16cid:durableId="764F881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40EC8F" w14:textId="77777777" w:rsidR="00C57EFA" w:rsidRDefault="00C57EFA" w:rsidP="00A62789">
      <w:pPr>
        <w:spacing w:after="0" w:line="240" w:lineRule="auto"/>
      </w:pPr>
      <w:r>
        <w:separator/>
      </w:r>
    </w:p>
  </w:endnote>
  <w:endnote w:type="continuationSeparator" w:id="0">
    <w:p w14:paraId="16F96713" w14:textId="77777777" w:rsidR="00C57EFA" w:rsidRDefault="00C57EFA" w:rsidP="00A62789">
      <w:pPr>
        <w:spacing w:after="0" w:line="240" w:lineRule="auto"/>
      </w:pPr>
      <w:r>
        <w:continuationSeparator/>
      </w:r>
    </w:p>
  </w:endnote>
  <w:endnote w:type="continuationNotice" w:id="1">
    <w:p w14:paraId="437A097F" w14:textId="77777777" w:rsidR="00C57EFA" w:rsidRDefault="00C57EF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BF5D09" w14:textId="77777777" w:rsidR="00C57EFA" w:rsidRDefault="00C57EFA" w:rsidP="00A62789">
      <w:pPr>
        <w:spacing w:after="0" w:line="240" w:lineRule="auto"/>
      </w:pPr>
      <w:r>
        <w:separator/>
      </w:r>
    </w:p>
  </w:footnote>
  <w:footnote w:type="continuationSeparator" w:id="0">
    <w:p w14:paraId="2FC9DF82" w14:textId="77777777" w:rsidR="00C57EFA" w:rsidRDefault="00C57EFA" w:rsidP="00A62789">
      <w:pPr>
        <w:spacing w:after="0" w:line="240" w:lineRule="auto"/>
      </w:pPr>
      <w:r>
        <w:continuationSeparator/>
      </w:r>
    </w:p>
  </w:footnote>
  <w:footnote w:type="continuationNotice" w:id="1">
    <w:p w14:paraId="337B0B3E" w14:textId="77777777" w:rsidR="00C57EFA" w:rsidRDefault="00C57EF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3120"/>
      <w:gridCol w:w="3120"/>
      <w:gridCol w:w="3120"/>
    </w:tblGrid>
    <w:tr w:rsidR="00086505" w14:paraId="1380148A" w14:textId="77777777" w:rsidTr="24BC74CB">
      <w:tc>
        <w:tcPr>
          <w:tcW w:w="3120" w:type="dxa"/>
        </w:tcPr>
        <w:p w14:paraId="7CB52DCD" w14:textId="744D4937" w:rsidR="00086505" w:rsidRDefault="00086505" w:rsidP="24BC74CB">
          <w:pPr>
            <w:pStyle w:val="Header"/>
            <w:tabs>
              <w:tab w:val="clear" w:pos="4680"/>
              <w:tab w:val="clear" w:pos="9360"/>
              <w:tab w:val="center" w:pos="3135"/>
              <w:tab w:val="right" w:pos="6271"/>
            </w:tabs>
            <w:ind w:left="-77"/>
          </w:pPr>
        </w:p>
      </w:tc>
      <w:tc>
        <w:tcPr>
          <w:tcW w:w="3120" w:type="dxa"/>
        </w:tcPr>
        <w:p w14:paraId="17267ADD" w14:textId="4E5BEFA9" w:rsidR="00086505" w:rsidRDefault="00086505" w:rsidP="24BC74CB">
          <w:pPr>
            <w:pStyle w:val="Header"/>
            <w:tabs>
              <w:tab w:val="clear" w:pos="4680"/>
              <w:tab w:val="clear" w:pos="9360"/>
              <w:tab w:val="center" w:pos="3135"/>
              <w:tab w:val="right" w:pos="6271"/>
            </w:tabs>
            <w:jc w:val="center"/>
          </w:pPr>
        </w:p>
      </w:tc>
      <w:tc>
        <w:tcPr>
          <w:tcW w:w="3120" w:type="dxa"/>
        </w:tcPr>
        <w:p w14:paraId="1175FB56" w14:textId="7BE1973E" w:rsidR="00086505" w:rsidRDefault="00086505" w:rsidP="24BC74CB">
          <w:pPr>
            <w:pStyle w:val="Header"/>
            <w:tabs>
              <w:tab w:val="clear" w:pos="4680"/>
              <w:tab w:val="clear" w:pos="9360"/>
              <w:tab w:val="center" w:pos="3135"/>
              <w:tab w:val="right" w:pos="6271"/>
            </w:tabs>
            <w:ind w:right="-77"/>
            <w:jc w:val="right"/>
          </w:pPr>
        </w:p>
      </w:tc>
    </w:tr>
  </w:tbl>
  <w:p w14:paraId="4381B98C" w14:textId="3AB6E50F" w:rsidR="00086505" w:rsidRDefault="00086505" w:rsidP="24BC74C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F02303"/>
    <w:multiLevelType w:val="hybridMultilevel"/>
    <w:tmpl w:val="ACF84C4C"/>
    <w:lvl w:ilvl="0" w:tplc="A7E81E2C">
      <w:start w:val="1"/>
      <w:numFmt w:val="decimal"/>
      <w:lvlText w:val="%1."/>
      <w:lvlJc w:val="left"/>
      <w:pPr>
        <w:ind w:left="6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0" w:hanging="360"/>
      </w:pPr>
    </w:lvl>
    <w:lvl w:ilvl="2" w:tplc="0409001B" w:tentative="1">
      <w:start w:val="1"/>
      <w:numFmt w:val="lowerRoman"/>
      <w:lvlText w:val="%3."/>
      <w:lvlJc w:val="right"/>
      <w:pPr>
        <w:ind w:left="2080" w:hanging="180"/>
      </w:pPr>
    </w:lvl>
    <w:lvl w:ilvl="3" w:tplc="0409000F" w:tentative="1">
      <w:start w:val="1"/>
      <w:numFmt w:val="decimal"/>
      <w:lvlText w:val="%4."/>
      <w:lvlJc w:val="left"/>
      <w:pPr>
        <w:ind w:left="2800" w:hanging="360"/>
      </w:pPr>
    </w:lvl>
    <w:lvl w:ilvl="4" w:tplc="04090019" w:tentative="1">
      <w:start w:val="1"/>
      <w:numFmt w:val="lowerLetter"/>
      <w:lvlText w:val="%5."/>
      <w:lvlJc w:val="left"/>
      <w:pPr>
        <w:ind w:left="3520" w:hanging="360"/>
      </w:pPr>
    </w:lvl>
    <w:lvl w:ilvl="5" w:tplc="0409001B" w:tentative="1">
      <w:start w:val="1"/>
      <w:numFmt w:val="lowerRoman"/>
      <w:lvlText w:val="%6."/>
      <w:lvlJc w:val="right"/>
      <w:pPr>
        <w:ind w:left="4240" w:hanging="180"/>
      </w:pPr>
    </w:lvl>
    <w:lvl w:ilvl="6" w:tplc="0409000F" w:tentative="1">
      <w:start w:val="1"/>
      <w:numFmt w:val="decimal"/>
      <w:lvlText w:val="%7."/>
      <w:lvlJc w:val="left"/>
      <w:pPr>
        <w:ind w:left="4960" w:hanging="360"/>
      </w:pPr>
    </w:lvl>
    <w:lvl w:ilvl="7" w:tplc="04090019" w:tentative="1">
      <w:start w:val="1"/>
      <w:numFmt w:val="lowerLetter"/>
      <w:lvlText w:val="%8."/>
      <w:lvlJc w:val="left"/>
      <w:pPr>
        <w:ind w:left="5680" w:hanging="360"/>
      </w:pPr>
    </w:lvl>
    <w:lvl w:ilvl="8" w:tplc="0409001B" w:tentative="1">
      <w:start w:val="1"/>
      <w:numFmt w:val="lowerRoman"/>
      <w:lvlText w:val="%9."/>
      <w:lvlJc w:val="right"/>
      <w:pPr>
        <w:ind w:left="6400" w:hanging="180"/>
      </w:pPr>
    </w:lvl>
  </w:abstractNum>
  <w:abstractNum w:abstractNumId="1" w15:restartNumberingAfterBreak="0">
    <w:nsid w:val="1FC80235"/>
    <w:multiLevelType w:val="hybridMultilevel"/>
    <w:tmpl w:val="D16C9A34"/>
    <w:lvl w:ilvl="0" w:tplc="71A8DB04">
      <w:start w:val="1"/>
      <w:numFmt w:val="upperRoman"/>
      <w:lvlText w:val="%1."/>
      <w:lvlJc w:val="left"/>
      <w:pPr>
        <w:ind w:left="77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0" w:hanging="360"/>
      </w:pPr>
    </w:lvl>
    <w:lvl w:ilvl="2" w:tplc="0409001B" w:tentative="1">
      <w:start w:val="1"/>
      <w:numFmt w:val="lowerRoman"/>
      <w:lvlText w:val="%3."/>
      <w:lvlJc w:val="right"/>
      <w:pPr>
        <w:ind w:left="1850" w:hanging="180"/>
      </w:pPr>
    </w:lvl>
    <w:lvl w:ilvl="3" w:tplc="0409000F" w:tentative="1">
      <w:start w:val="1"/>
      <w:numFmt w:val="decimal"/>
      <w:lvlText w:val="%4."/>
      <w:lvlJc w:val="left"/>
      <w:pPr>
        <w:ind w:left="2570" w:hanging="360"/>
      </w:pPr>
    </w:lvl>
    <w:lvl w:ilvl="4" w:tplc="04090019" w:tentative="1">
      <w:start w:val="1"/>
      <w:numFmt w:val="lowerLetter"/>
      <w:lvlText w:val="%5."/>
      <w:lvlJc w:val="left"/>
      <w:pPr>
        <w:ind w:left="3290" w:hanging="360"/>
      </w:pPr>
    </w:lvl>
    <w:lvl w:ilvl="5" w:tplc="0409001B" w:tentative="1">
      <w:start w:val="1"/>
      <w:numFmt w:val="lowerRoman"/>
      <w:lvlText w:val="%6."/>
      <w:lvlJc w:val="right"/>
      <w:pPr>
        <w:ind w:left="4010" w:hanging="180"/>
      </w:pPr>
    </w:lvl>
    <w:lvl w:ilvl="6" w:tplc="0409000F" w:tentative="1">
      <w:start w:val="1"/>
      <w:numFmt w:val="decimal"/>
      <w:lvlText w:val="%7."/>
      <w:lvlJc w:val="left"/>
      <w:pPr>
        <w:ind w:left="4730" w:hanging="360"/>
      </w:pPr>
    </w:lvl>
    <w:lvl w:ilvl="7" w:tplc="04090019" w:tentative="1">
      <w:start w:val="1"/>
      <w:numFmt w:val="lowerLetter"/>
      <w:lvlText w:val="%8."/>
      <w:lvlJc w:val="left"/>
      <w:pPr>
        <w:ind w:left="5450" w:hanging="360"/>
      </w:pPr>
    </w:lvl>
    <w:lvl w:ilvl="8" w:tplc="0409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2" w15:restartNumberingAfterBreak="0">
    <w:nsid w:val="220D767F"/>
    <w:multiLevelType w:val="hybridMultilevel"/>
    <w:tmpl w:val="F8CA00EE"/>
    <w:lvl w:ilvl="0" w:tplc="FFFFFFFF">
      <w:start w:val="1"/>
      <w:numFmt w:val="upperRoman"/>
      <w:lvlText w:val="%1."/>
      <w:lvlJc w:val="left"/>
      <w:pPr>
        <w:ind w:left="770" w:hanging="720"/>
      </w:pPr>
    </w:lvl>
    <w:lvl w:ilvl="1" w:tplc="04090019" w:tentative="1">
      <w:start w:val="1"/>
      <w:numFmt w:val="lowerLetter"/>
      <w:lvlText w:val="%2."/>
      <w:lvlJc w:val="left"/>
      <w:pPr>
        <w:ind w:left="1130" w:hanging="360"/>
      </w:pPr>
    </w:lvl>
    <w:lvl w:ilvl="2" w:tplc="0409001B" w:tentative="1">
      <w:start w:val="1"/>
      <w:numFmt w:val="lowerRoman"/>
      <w:lvlText w:val="%3."/>
      <w:lvlJc w:val="right"/>
      <w:pPr>
        <w:ind w:left="1850" w:hanging="180"/>
      </w:pPr>
    </w:lvl>
    <w:lvl w:ilvl="3" w:tplc="0409000F" w:tentative="1">
      <w:start w:val="1"/>
      <w:numFmt w:val="decimal"/>
      <w:lvlText w:val="%4."/>
      <w:lvlJc w:val="left"/>
      <w:pPr>
        <w:ind w:left="2570" w:hanging="360"/>
      </w:pPr>
    </w:lvl>
    <w:lvl w:ilvl="4" w:tplc="04090019" w:tentative="1">
      <w:start w:val="1"/>
      <w:numFmt w:val="lowerLetter"/>
      <w:lvlText w:val="%5."/>
      <w:lvlJc w:val="left"/>
      <w:pPr>
        <w:ind w:left="3290" w:hanging="360"/>
      </w:pPr>
    </w:lvl>
    <w:lvl w:ilvl="5" w:tplc="0409001B" w:tentative="1">
      <w:start w:val="1"/>
      <w:numFmt w:val="lowerRoman"/>
      <w:lvlText w:val="%6."/>
      <w:lvlJc w:val="right"/>
      <w:pPr>
        <w:ind w:left="4010" w:hanging="180"/>
      </w:pPr>
    </w:lvl>
    <w:lvl w:ilvl="6" w:tplc="0409000F" w:tentative="1">
      <w:start w:val="1"/>
      <w:numFmt w:val="decimal"/>
      <w:lvlText w:val="%7."/>
      <w:lvlJc w:val="left"/>
      <w:pPr>
        <w:ind w:left="4730" w:hanging="360"/>
      </w:pPr>
    </w:lvl>
    <w:lvl w:ilvl="7" w:tplc="04090019" w:tentative="1">
      <w:start w:val="1"/>
      <w:numFmt w:val="lowerLetter"/>
      <w:lvlText w:val="%8."/>
      <w:lvlJc w:val="left"/>
      <w:pPr>
        <w:ind w:left="5450" w:hanging="360"/>
      </w:pPr>
    </w:lvl>
    <w:lvl w:ilvl="8" w:tplc="0409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3" w15:restartNumberingAfterBreak="0">
    <w:nsid w:val="245B6948"/>
    <w:multiLevelType w:val="hybridMultilevel"/>
    <w:tmpl w:val="B7D4D80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CE80AD8"/>
    <w:multiLevelType w:val="hybridMultilevel"/>
    <w:tmpl w:val="E474B132"/>
    <w:lvl w:ilvl="0" w:tplc="315AA394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60009F"/>
    <w:multiLevelType w:val="hybridMultilevel"/>
    <w:tmpl w:val="4386FB4A"/>
    <w:lvl w:ilvl="0" w:tplc="5AC4767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812407B"/>
    <w:multiLevelType w:val="hybridMultilevel"/>
    <w:tmpl w:val="F5426A92"/>
    <w:lvl w:ilvl="0" w:tplc="A7E81E2C">
      <w:start w:val="1"/>
      <w:numFmt w:val="decimal"/>
      <w:lvlText w:val="%1."/>
      <w:lvlJc w:val="left"/>
      <w:pPr>
        <w:ind w:left="6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F717B1"/>
    <w:multiLevelType w:val="hybridMultilevel"/>
    <w:tmpl w:val="69F42F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7C08B6"/>
    <w:multiLevelType w:val="hybridMultilevel"/>
    <w:tmpl w:val="B240BC1E"/>
    <w:lvl w:ilvl="0" w:tplc="4BF6AFBC">
      <w:start w:val="1"/>
      <w:numFmt w:val="upperLetter"/>
      <w:lvlText w:val="%1."/>
      <w:lvlJc w:val="left"/>
      <w:pPr>
        <w:ind w:left="64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360" w:hanging="360"/>
      </w:pPr>
    </w:lvl>
    <w:lvl w:ilvl="2" w:tplc="0409001B" w:tentative="1">
      <w:start w:val="1"/>
      <w:numFmt w:val="lowerRoman"/>
      <w:lvlText w:val="%3."/>
      <w:lvlJc w:val="right"/>
      <w:pPr>
        <w:ind w:left="2080" w:hanging="180"/>
      </w:pPr>
    </w:lvl>
    <w:lvl w:ilvl="3" w:tplc="0409000F" w:tentative="1">
      <w:start w:val="1"/>
      <w:numFmt w:val="decimal"/>
      <w:lvlText w:val="%4."/>
      <w:lvlJc w:val="left"/>
      <w:pPr>
        <w:ind w:left="2800" w:hanging="360"/>
      </w:pPr>
    </w:lvl>
    <w:lvl w:ilvl="4" w:tplc="04090019" w:tentative="1">
      <w:start w:val="1"/>
      <w:numFmt w:val="lowerLetter"/>
      <w:lvlText w:val="%5."/>
      <w:lvlJc w:val="left"/>
      <w:pPr>
        <w:ind w:left="3520" w:hanging="360"/>
      </w:pPr>
    </w:lvl>
    <w:lvl w:ilvl="5" w:tplc="0409001B" w:tentative="1">
      <w:start w:val="1"/>
      <w:numFmt w:val="lowerRoman"/>
      <w:lvlText w:val="%6."/>
      <w:lvlJc w:val="right"/>
      <w:pPr>
        <w:ind w:left="4240" w:hanging="180"/>
      </w:pPr>
    </w:lvl>
    <w:lvl w:ilvl="6" w:tplc="0409000F" w:tentative="1">
      <w:start w:val="1"/>
      <w:numFmt w:val="decimal"/>
      <w:lvlText w:val="%7."/>
      <w:lvlJc w:val="left"/>
      <w:pPr>
        <w:ind w:left="4960" w:hanging="360"/>
      </w:pPr>
    </w:lvl>
    <w:lvl w:ilvl="7" w:tplc="04090019" w:tentative="1">
      <w:start w:val="1"/>
      <w:numFmt w:val="lowerLetter"/>
      <w:lvlText w:val="%8."/>
      <w:lvlJc w:val="left"/>
      <w:pPr>
        <w:ind w:left="5680" w:hanging="360"/>
      </w:pPr>
    </w:lvl>
    <w:lvl w:ilvl="8" w:tplc="0409001B" w:tentative="1">
      <w:start w:val="1"/>
      <w:numFmt w:val="lowerRoman"/>
      <w:lvlText w:val="%9."/>
      <w:lvlJc w:val="right"/>
      <w:pPr>
        <w:ind w:left="6400" w:hanging="180"/>
      </w:pPr>
    </w:lvl>
  </w:abstractNum>
  <w:abstractNum w:abstractNumId="9" w15:restartNumberingAfterBreak="0">
    <w:nsid w:val="51754705"/>
    <w:multiLevelType w:val="hybridMultilevel"/>
    <w:tmpl w:val="E4E4A76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22552E"/>
    <w:multiLevelType w:val="hybridMultilevel"/>
    <w:tmpl w:val="69F42F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681BDA"/>
    <w:multiLevelType w:val="hybridMultilevel"/>
    <w:tmpl w:val="3B7085FA"/>
    <w:lvl w:ilvl="0" w:tplc="3D44D36A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EB85912"/>
    <w:multiLevelType w:val="hybridMultilevel"/>
    <w:tmpl w:val="A83C78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9A0EFC"/>
    <w:multiLevelType w:val="hybridMultilevel"/>
    <w:tmpl w:val="234ED032"/>
    <w:lvl w:ilvl="0" w:tplc="5C14024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0A24CC0"/>
    <w:multiLevelType w:val="hybridMultilevel"/>
    <w:tmpl w:val="B636A8DA"/>
    <w:lvl w:ilvl="0" w:tplc="54DAA07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72D43E3"/>
    <w:multiLevelType w:val="hybridMultilevel"/>
    <w:tmpl w:val="2AE887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540472"/>
    <w:multiLevelType w:val="hybridMultilevel"/>
    <w:tmpl w:val="8488D5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0"/>
  </w:num>
  <w:num w:numId="3">
    <w:abstractNumId w:val="4"/>
  </w:num>
  <w:num w:numId="4">
    <w:abstractNumId w:val="5"/>
  </w:num>
  <w:num w:numId="5">
    <w:abstractNumId w:val="14"/>
  </w:num>
  <w:num w:numId="6">
    <w:abstractNumId w:val="1"/>
  </w:num>
  <w:num w:numId="7">
    <w:abstractNumId w:val="2"/>
  </w:num>
  <w:num w:numId="8">
    <w:abstractNumId w:val="9"/>
  </w:num>
  <w:num w:numId="9">
    <w:abstractNumId w:val="13"/>
  </w:num>
  <w:num w:numId="10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3"/>
  </w:num>
  <w:num w:numId="12">
    <w:abstractNumId w:val="16"/>
  </w:num>
  <w:num w:numId="13">
    <w:abstractNumId w:val="3"/>
  </w:num>
  <w:num w:numId="14">
    <w:abstractNumId w:val="8"/>
  </w:num>
  <w:num w:numId="15">
    <w:abstractNumId w:val="0"/>
  </w:num>
  <w:num w:numId="16">
    <w:abstractNumId w:val="6"/>
  </w:num>
  <w:num w:numId="17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420"/>
    <w:rsid w:val="00000554"/>
    <w:rsid w:val="00000751"/>
    <w:rsid w:val="00002E95"/>
    <w:rsid w:val="00003338"/>
    <w:rsid w:val="00004A53"/>
    <w:rsid w:val="00004B5D"/>
    <w:rsid w:val="00004C4E"/>
    <w:rsid w:val="00005621"/>
    <w:rsid w:val="00007444"/>
    <w:rsid w:val="00010952"/>
    <w:rsid w:val="00011825"/>
    <w:rsid w:val="00011C05"/>
    <w:rsid w:val="00012857"/>
    <w:rsid w:val="00012C93"/>
    <w:rsid w:val="00014544"/>
    <w:rsid w:val="000158BC"/>
    <w:rsid w:val="000165C2"/>
    <w:rsid w:val="00016B15"/>
    <w:rsid w:val="00016F75"/>
    <w:rsid w:val="0002323B"/>
    <w:rsid w:val="00023BA1"/>
    <w:rsid w:val="00023C4F"/>
    <w:rsid w:val="00023FCA"/>
    <w:rsid w:val="0002492F"/>
    <w:rsid w:val="00024F36"/>
    <w:rsid w:val="00025305"/>
    <w:rsid w:val="00026328"/>
    <w:rsid w:val="0002684B"/>
    <w:rsid w:val="00026D42"/>
    <w:rsid w:val="000318A0"/>
    <w:rsid w:val="000320F9"/>
    <w:rsid w:val="000328CC"/>
    <w:rsid w:val="00033219"/>
    <w:rsid w:val="00033BE7"/>
    <w:rsid w:val="00033F10"/>
    <w:rsid w:val="000353AB"/>
    <w:rsid w:val="00037745"/>
    <w:rsid w:val="0003795B"/>
    <w:rsid w:val="00040C24"/>
    <w:rsid w:val="00042AB7"/>
    <w:rsid w:val="00042AC3"/>
    <w:rsid w:val="000443E0"/>
    <w:rsid w:val="00044AF6"/>
    <w:rsid w:val="00044C12"/>
    <w:rsid w:val="00046144"/>
    <w:rsid w:val="000468DF"/>
    <w:rsid w:val="00047FBB"/>
    <w:rsid w:val="00047FD2"/>
    <w:rsid w:val="000512CC"/>
    <w:rsid w:val="00052D24"/>
    <w:rsid w:val="00052EC1"/>
    <w:rsid w:val="00052FE7"/>
    <w:rsid w:val="00053D80"/>
    <w:rsid w:val="00055C13"/>
    <w:rsid w:val="00056DC1"/>
    <w:rsid w:val="00057019"/>
    <w:rsid w:val="00060B69"/>
    <w:rsid w:val="00064345"/>
    <w:rsid w:val="00064B63"/>
    <w:rsid w:val="0006532E"/>
    <w:rsid w:val="000664B5"/>
    <w:rsid w:val="00066694"/>
    <w:rsid w:val="0007074F"/>
    <w:rsid w:val="000708AC"/>
    <w:rsid w:val="00073D6D"/>
    <w:rsid w:val="00074811"/>
    <w:rsid w:val="0007562A"/>
    <w:rsid w:val="00075677"/>
    <w:rsid w:val="00077BBE"/>
    <w:rsid w:val="000838A2"/>
    <w:rsid w:val="00084B33"/>
    <w:rsid w:val="00086505"/>
    <w:rsid w:val="00087069"/>
    <w:rsid w:val="00091079"/>
    <w:rsid w:val="00091A6A"/>
    <w:rsid w:val="0009257D"/>
    <w:rsid w:val="00092F3A"/>
    <w:rsid w:val="00093121"/>
    <w:rsid w:val="00093A5D"/>
    <w:rsid w:val="00094395"/>
    <w:rsid w:val="00097374"/>
    <w:rsid w:val="000A1926"/>
    <w:rsid w:val="000A19DF"/>
    <w:rsid w:val="000A202A"/>
    <w:rsid w:val="000A7CC8"/>
    <w:rsid w:val="000B0B8E"/>
    <w:rsid w:val="000B10A6"/>
    <w:rsid w:val="000B1200"/>
    <w:rsid w:val="000B2085"/>
    <w:rsid w:val="000B30A6"/>
    <w:rsid w:val="000B35B0"/>
    <w:rsid w:val="000B4E2B"/>
    <w:rsid w:val="000B4FC8"/>
    <w:rsid w:val="000B5124"/>
    <w:rsid w:val="000B6A0B"/>
    <w:rsid w:val="000B739F"/>
    <w:rsid w:val="000B73C1"/>
    <w:rsid w:val="000B798E"/>
    <w:rsid w:val="000C0A24"/>
    <w:rsid w:val="000C2348"/>
    <w:rsid w:val="000C2968"/>
    <w:rsid w:val="000C2DBB"/>
    <w:rsid w:val="000C329B"/>
    <w:rsid w:val="000C378C"/>
    <w:rsid w:val="000C4E07"/>
    <w:rsid w:val="000C5F51"/>
    <w:rsid w:val="000C6657"/>
    <w:rsid w:val="000C6674"/>
    <w:rsid w:val="000C74C1"/>
    <w:rsid w:val="000C7ADB"/>
    <w:rsid w:val="000D0721"/>
    <w:rsid w:val="000D3701"/>
    <w:rsid w:val="000D48B4"/>
    <w:rsid w:val="000D71C0"/>
    <w:rsid w:val="000E1658"/>
    <w:rsid w:val="000E1C47"/>
    <w:rsid w:val="000E1D19"/>
    <w:rsid w:val="000E253C"/>
    <w:rsid w:val="000E2CD2"/>
    <w:rsid w:val="000E4947"/>
    <w:rsid w:val="000E5670"/>
    <w:rsid w:val="000E6747"/>
    <w:rsid w:val="000F00BD"/>
    <w:rsid w:val="000F03DA"/>
    <w:rsid w:val="000F1689"/>
    <w:rsid w:val="000F1AF4"/>
    <w:rsid w:val="000F3139"/>
    <w:rsid w:val="000F37FB"/>
    <w:rsid w:val="000F3A35"/>
    <w:rsid w:val="000F403B"/>
    <w:rsid w:val="000F41FE"/>
    <w:rsid w:val="000F4802"/>
    <w:rsid w:val="000F76F6"/>
    <w:rsid w:val="001020DB"/>
    <w:rsid w:val="001031D6"/>
    <w:rsid w:val="00105A0B"/>
    <w:rsid w:val="00106D77"/>
    <w:rsid w:val="00106F5F"/>
    <w:rsid w:val="00112863"/>
    <w:rsid w:val="00114008"/>
    <w:rsid w:val="00114549"/>
    <w:rsid w:val="001149ED"/>
    <w:rsid w:val="00115715"/>
    <w:rsid w:val="00115A8C"/>
    <w:rsid w:val="00115BC4"/>
    <w:rsid w:val="00115C58"/>
    <w:rsid w:val="00115E48"/>
    <w:rsid w:val="00116096"/>
    <w:rsid w:val="00116461"/>
    <w:rsid w:val="00116F42"/>
    <w:rsid w:val="00117982"/>
    <w:rsid w:val="00121355"/>
    <w:rsid w:val="001227E7"/>
    <w:rsid w:val="001229B1"/>
    <w:rsid w:val="00124D1C"/>
    <w:rsid w:val="0012507B"/>
    <w:rsid w:val="001263C7"/>
    <w:rsid w:val="001268AC"/>
    <w:rsid w:val="00127C05"/>
    <w:rsid w:val="00130534"/>
    <w:rsid w:val="00133525"/>
    <w:rsid w:val="00133741"/>
    <w:rsid w:val="0013529D"/>
    <w:rsid w:val="00135A1B"/>
    <w:rsid w:val="00136550"/>
    <w:rsid w:val="00137F06"/>
    <w:rsid w:val="0014010C"/>
    <w:rsid w:val="00144183"/>
    <w:rsid w:val="0014520F"/>
    <w:rsid w:val="001462A2"/>
    <w:rsid w:val="0014772E"/>
    <w:rsid w:val="00151007"/>
    <w:rsid w:val="00151385"/>
    <w:rsid w:val="00151A62"/>
    <w:rsid w:val="00152F68"/>
    <w:rsid w:val="001531B4"/>
    <w:rsid w:val="0015500C"/>
    <w:rsid w:val="001573FC"/>
    <w:rsid w:val="0015758B"/>
    <w:rsid w:val="0016302A"/>
    <w:rsid w:val="001645EA"/>
    <w:rsid w:val="00164902"/>
    <w:rsid w:val="00164DB1"/>
    <w:rsid w:val="00166A39"/>
    <w:rsid w:val="001677B0"/>
    <w:rsid w:val="00167B75"/>
    <w:rsid w:val="00167F12"/>
    <w:rsid w:val="0017068F"/>
    <w:rsid w:val="001712B7"/>
    <w:rsid w:val="00172827"/>
    <w:rsid w:val="00172E3E"/>
    <w:rsid w:val="001733F5"/>
    <w:rsid w:val="00174F3D"/>
    <w:rsid w:val="00175B61"/>
    <w:rsid w:val="00181D6D"/>
    <w:rsid w:val="00182827"/>
    <w:rsid w:val="001842CB"/>
    <w:rsid w:val="00185475"/>
    <w:rsid w:val="001855CF"/>
    <w:rsid w:val="00186723"/>
    <w:rsid w:val="001869D2"/>
    <w:rsid w:val="00186A26"/>
    <w:rsid w:val="00186C26"/>
    <w:rsid w:val="00187495"/>
    <w:rsid w:val="001879DD"/>
    <w:rsid w:val="00194979"/>
    <w:rsid w:val="001973BF"/>
    <w:rsid w:val="001A07DC"/>
    <w:rsid w:val="001A33B2"/>
    <w:rsid w:val="001A54E0"/>
    <w:rsid w:val="001A6421"/>
    <w:rsid w:val="001B037E"/>
    <w:rsid w:val="001B03FA"/>
    <w:rsid w:val="001B1CD3"/>
    <w:rsid w:val="001B2272"/>
    <w:rsid w:val="001B3431"/>
    <w:rsid w:val="001B3A02"/>
    <w:rsid w:val="001B42B2"/>
    <w:rsid w:val="001B454C"/>
    <w:rsid w:val="001B4E56"/>
    <w:rsid w:val="001B7312"/>
    <w:rsid w:val="001B7724"/>
    <w:rsid w:val="001B799E"/>
    <w:rsid w:val="001B7B31"/>
    <w:rsid w:val="001C06D8"/>
    <w:rsid w:val="001C2E1D"/>
    <w:rsid w:val="001C3D4F"/>
    <w:rsid w:val="001C4806"/>
    <w:rsid w:val="001C4C7F"/>
    <w:rsid w:val="001C5BAC"/>
    <w:rsid w:val="001C5CB0"/>
    <w:rsid w:val="001C633E"/>
    <w:rsid w:val="001C7296"/>
    <w:rsid w:val="001C7F62"/>
    <w:rsid w:val="001D0EFF"/>
    <w:rsid w:val="001D3574"/>
    <w:rsid w:val="001D37F8"/>
    <w:rsid w:val="001D504F"/>
    <w:rsid w:val="001D6090"/>
    <w:rsid w:val="001D692F"/>
    <w:rsid w:val="001D7254"/>
    <w:rsid w:val="001E495F"/>
    <w:rsid w:val="001E63FA"/>
    <w:rsid w:val="001F0EB5"/>
    <w:rsid w:val="001F5B82"/>
    <w:rsid w:val="001F6C5B"/>
    <w:rsid w:val="001F799C"/>
    <w:rsid w:val="00201407"/>
    <w:rsid w:val="00202ABC"/>
    <w:rsid w:val="00203C0A"/>
    <w:rsid w:val="00205544"/>
    <w:rsid w:val="00214110"/>
    <w:rsid w:val="002159C0"/>
    <w:rsid w:val="00216022"/>
    <w:rsid w:val="00216115"/>
    <w:rsid w:val="0021782B"/>
    <w:rsid w:val="00217BD1"/>
    <w:rsid w:val="00217F0C"/>
    <w:rsid w:val="002201BC"/>
    <w:rsid w:val="00220304"/>
    <w:rsid w:val="0022030E"/>
    <w:rsid w:val="002211F9"/>
    <w:rsid w:val="0022191C"/>
    <w:rsid w:val="00222787"/>
    <w:rsid w:val="00222F9E"/>
    <w:rsid w:val="00223AD9"/>
    <w:rsid w:val="00223F83"/>
    <w:rsid w:val="00224BB1"/>
    <w:rsid w:val="00225545"/>
    <w:rsid w:val="00225638"/>
    <w:rsid w:val="00226D21"/>
    <w:rsid w:val="002271D4"/>
    <w:rsid w:val="0023079C"/>
    <w:rsid w:val="00233547"/>
    <w:rsid w:val="00241A1D"/>
    <w:rsid w:val="002424B0"/>
    <w:rsid w:val="00242F2C"/>
    <w:rsid w:val="002434BA"/>
    <w:rsid w:val="002437B7"/>
    <w:rsid w:val="00243939"/>
    <w:rsid w:val="00245DD4"/>
    <w:rsid w:val="00246831"/>
    <w:rsid w:val="002478DD"/>
    <w:rsid w:val="002505CC"/>
    <w:rsid w:val="002507CE"/>
    <w:rsid w:val="00252CD6"/>
    <w:rsid w:val="00253111"/>
    <w:rsid w:val="00253EDA"/>
    <w:rsid w:val="00254347"/>
    <w:rsid w:val="002561A9"/>
    <w:rsid w:val="002575D8"/>
    <w:rsid w:val="00257D4F"/>
    <w:rsid w:val="00260A89"/>
    <w:rsid w:val="00260AED"/>
    <w:rsid w:val="00262287"/>
    <w:rsid w:val="0026309E"/>
    <w:rsid w:val="0026318B"/>
    <w:rsid w:val="00263556"/>
    <w:rsid w:val="002657BB"/>
    <w:rsid w:val="002658A0"/>
    <w:rsid w:val="0026637E"/>
    <w:rsid w:val="002674AD"/>
    <w:rsid w:val="00267F3A"/>
    <w:rsid w:val="00270853"/>
    <w:rsid w:val="00270A34"/>
    <w:rsid w:val="00271AEC"/>
    <w:rsid w:val="00274269"/>
    <w:rsid w:val="00274D98"/>
    <w:rsid w:val="00275CFF"/>
    <w:rsid w:val="00276EC1"/>
    <w:rsid w:val="002803F1"/>
    <w:rsid w:val="0028116F"/>
    <w:rsid w:val="00281484"/>
    <w:rsid w:val="002817E5"/>
    <w:rsid w:val="00281BEA"/>
    <w:rsid w:val="00283F60"/>
    <w:rsid w:val="002847F9"/>
    <w:rsid w:val="00284FBD"/>
    <w:rsid w:val="0028728A"/>
    <w:rsid w:val="00292FD8"/>
    <w:rsid w:val="00294E30"/>
    <w:rsid w:val="0029571E"/>
    <w:rsid w:val="00296EAE"/>
    <w:rsid w:val="002A1F9A"/>
    <w:rsid w:val="002A4AA0"/>
    <w:rsid w:val="002A66DB"/>
    <w:rsid w:val="002A781F"/>
    <w:rsid w:val="002A7C8A"/>
    <w:rsid w:val="002A7EC0"/>
    <w:rsid w:val="002B010F"/>
    <w:rsid w:val="002B0FBA"/>
    <w:rsid w:val="002B1548"/>
    <w:rsid w:val="002B1F97"/>
    <w:rsid w:val="002B2B39"/>
    <w:rsid w:val="002B63B6"/>
    <w:rsid w:val="002B6AE9"/>
    <w:rsid w:val="002C095B"/>
    <w:rsid w:val="002C217C"/>
    <w:rsid w:val="002C45E8"/>
    <w:rsid w:val="002C4EFA"/>
    <w:rsid w:val="002C4FCD"/>
    <w:rsid w:val="002C67EE"/>
    <w:rsid w:val="002D262F"/>
    <w:rsid w:val="002D3AB4"/>
    <w:rsid w:val="002D7B1E"/>
    <w:rsid w:val="002D7D9A"/>
    <w:rsid w:val="002E000A"/>
    <w:rsid w:val="002E00F0"/>
    <w:rsid w:val="002E1518"/>
    <w:rsid w:val="002E15E0"/>
    <w:rsid w:val="002E1673"/>
    <w:rsid w:val="002E1E35"/>
    <w:rsid w:val="002E2EF4"/>
    <w:rsid w:val="002E41BA"/>
    <w:rsid w:val="002E757D"/>
    <w:rsid w:val="002E7CF0"/>
    <w:rsid w:val="002F2A3E"/>
    <w:rsid w:val="002F2A53"/>
    <w:rsid w:val="002F2F5F"/>
    <w:rsid w:val="002F3640"/>
    <w:rsid w:val="002F3B79"/>
    <w:rsid w:val="002F4DEB"/>
    <w:rsid w:val="002F5E5A"/>
    <w:rsid w:val="002F6FBA"/>
    <w:rsid w:val="003007F6"/>
    <w:rsid w:val="003009CC"/>
    <w:rsid w:val="00300B1D"/>
    <w:rsid w:val="00302E3B"/>
    <w:rsid w:val="003039FA"/>
    <w:rsid w:val="00305431"/>
    <w:rsid w:val="003055A6"/>
    <w:rsid w:val="00306788"/>
    <w:rsid w:val="00307D9E"/>
    <w:rsid w:val="0031176E"/>
    <w:rsid w:val="0031251C"/>
    <w:rsid w:val="00314557"/>
    <w:rsid w:val="0031463F"/>
    <w:rsid w:val="003146F2"/>
    <w:rsid w:val="00314950"/>
    <w:rsid w:val="00315876"/>
    <w:rsid w:val="00315B9C"/>
    <w:rsid w:val="00316EB7"/>
    <w:rsid w:val="00321F03"/>
    <w:rsid w:val="00322862"/>
    <w:rsid w:val="00325374"/>
    <w:rsid w:val="00326215"/>
    <w:rsid w:val="00326306"/>
    <w:rsid w:val="00327885"/>
    <w:rsid w:val="00331922"/>
    <w:rsid w:val="0033273F"/>
    <w:rsid w:val="003328AC"/>
    <w:rsid w:val="00332BBB"/>
    <w:rsid w:val="00333215"/>
    <w:rsid w:val="00335605"/>
    <w:rsid w:val="00335D8D"/>
    <w:rsid w:val="00335FD1"/>
    <w:rsid w:val="00336476"/>
    <w:rsid w:val="003364F9"/>
    <w:rsid w:val="0033720D"/>
    <w:rsid w:val="00341DF5"/>
    <w:rsid w:val="00343907"/>
    <w:rsid w:val="00345C4F"/>
    <w:rsid w:val="0034676D"/>
    <w:rsid w:val="00346938"/>
    <w:rsid w:val="00347738"/>
    <w:rsid w:val="00350055"/>
    <w:rsid w:val="003501E2"/>
    <w:rsid w:val="0035082E"/>
    <w:rsid w:val="00350DCE"/>
    <w:rsid w:val="00352C9B"/>
    <w:rsid w:val="00355256"/>
    <w:rsid w:val="003553FB"/>
    <w:rsid w:val="00357C8F"/>
    <w:rsid w:val="003602AD"/>
    <w:rsid w:val="00360B72"/>
    <w:rsid w:val="00361AD5"/>
    <w:rsid w:val="00361B8A"/>
    <w:rsid w:val="00361D52"/>
    <w:rsid w:val="003630C1"/>
    <w:rsid w:val="00363317"/>
    <w:rsid w:val="00363E01"/>
    <w:rsid w:val="00366022"/>
    <w:rsid w:val="003700B2"/>
    <w:rsid w:val="00371E4C"/>
    <w:rsid w:val="00372413"/>
    <w:rsid w:val="003732DC"/>
    <w:rsid w:val="00373491"/>
    <w:rsid w:val="003738F4"/>
    <w:rsid w:val="003739EA"/>
    <w:rsid w:val="003809E5"/>
    <w:rsid w:val="00381E73"/>
    <w:rsid w:val="00382E02"/>
    <w:rsid w:val="00382F76"/>
    <w:rsid w:val="00383619"/>
    <w:rsid w:val="00383802"/>
    <w:rsid w:val="003850E0"/>
    <w:rsid w:val="00385741"/>
    <w:rsid w:val="003857EB"/>
    <w:rsid w:val="00386E1D"/>
    <w:rsid w:val="003875E8"/>
    <w:rsid w:val="00387D52"/>
    <w:rsid w:val="0039004E"/>
    <w:rsid w:val="00390A5A"/>
    <w:rsid w:val="00390A5E"/>
    <w:rsid w:val="003961C2"/>
    <w:rsid w:val="00396DD8"/>
    <w:rsid w:val="003973B1"/>
    <w:rsid w:val="003A0C56"/>
    <w:rsid w:val="003A0D2E"/>
    <w:rsid w:val="003A1956"/>
    <w:rsid w:val="003A23E9"/>
    <w:rsid w:val="003A556A"/>
    <w:rsid w:val="003A5D10"/>
    <w:rsid w:val="003A6FFB"/>
    <w:rsid w:val="003A7F3B"/>
    <w:rsid w:val="003B06A5"/>
    <w:rsid w:val="003B18A0"/>
    <w:rsid w:val="003B297E"/>
    <w:rsid w:val="003B3354"/>
    <w:rsid w:val="003B54BE"/>
    <w:rsid w:val="003B6891"/>
    <w:rsid w:val="003B787A"/>
    <w:rsid w:val="003B7C84"/>
    <w:rsid w:val="003C0C44"/>
    <w:rsid w:val="003C1A66"/>
    <w:rsid w:val="003C2ABD"/>
    <w:rsid w:val="003C3D81"/>
    <w:rsid w:val="003C4743"/>
    <w:rsid w:val="003C4D8D"/>
    <w:rsid w:val="003C55EE"/>
    <w:rsid w:val="003C6227"/>
    <w:rsid w:val="003C6A64"/>
    <w:rsid w:val="003D382F"/>
    <w:rsid w:val="003D4647"/>
    <w:rsid w:val="003D4CF4"/>
    <w:rsid w:val="003D5EE5"/>
    <w:rsid w:val="003D61C4"/>
    <w:rsid w:val="003D7829"/>
    <w:rsid w:val="003E0CC6"/>
    <w:rsid w:val="003E1713"/>
    <w:rsid w:val="003E1872"/>
    <w:rsid w:val="003E1E8B"/>
    <w:rsid w:val="003E2A4C"/>
    <w:rsid w:val="003E30F7"/>
    <w:rsid w:val="003E314B"/>
    <w:rsid w:val="003E3214"/>
    <w:rsid w:val="003E3CD5"/>
    <w:rsid w:val="003E5572"/>
    <w:rsid w:val="003E5B4F"/>
    <w:rsid w:val="003E5C2A"/>
    <w:rsid w:val="003E624A"/>
    <w:rsid w:val="003F0CB6"/>
    <w:rsid w:val="003F10FF"/>
    <w:rsid w:val="003F124B"/>
    <w:rsid w:val="003F1314"/>
    <w:rsid w:val="003F2A64"/>
    <w:rsid w:val="003F40D1"/>
    <w:rsid w:val="003F4FF6"/>
    <w:rsid w:val="00400636"/>
    <w:rsid w:val="00400AF3"/>
    <w:rsid w:val="00400D42"/>
    <w:rsid w:val="00402DBF"/>
    <w:rsid w:val="004033D3"/>
    <w:rsid w:val="00404F81"/>
    <w:rsid w:val="00405E58"/>
    <w:rsid w:val="00405FA1"/>
    <w:rsid w:val="00406029"/>
    <w:rsid w:val="004066FB"/>
    <w:rsid w:val="00414442"/>
    <w:rsid w:val="00414AE1"/>
    <w:rsid w:val="00415E58"/>
    <w:rsid w:val="00415FEA"/>
    <w:rsid w:val="00416CDF"/>
    <w:rsid w:val="00417482"/>
    <w:rsid w:val="00420AD0"/>
    <w:rsid w:val="00422103"/>
    <w:rsid w:val="00423055"/>
    <w:rsid w:val="004250B0"/>
    <w:rsid w:val="00427E7A"/>
    <w:rsid w:val="004301FB"/>
    <w:rsid w:val="004314CF"/>
    <w:rsid w:val="00431CEC"/>
    <w:rsid w:val="00434634"/>
    <w:rsid w:val="00434882"/>
    <w:rsid w:val="00435EBD"/>
    <w:rsid w:val="00436C4C"/>
    <w:rsid w:val="004374FE"/>
    <w:rsid w:val="00440424"/>
    <w:rsid w:val="00442AB5"/>
    <w:rsid w:val="00442C56"/>
    <w:rsid w:val="0044368B"/>
    <w:rsid w:val="00445A91"/>
    <w:rsid w:val="00445C95"/>
    <w:rsid w:val="0044679E"/>
    <w:rsid w:val="004500D7"/>
    <w:rsid w:val="00451654"/>
    <w:rsid w:val="00452720"/>
    <w:rsid w:val="004532EA"/>
    <w:rsid w:val="0045347E"/>
    <w:rsid w:val="00453557"/>
    <w:rsid w:val="00453994"/>
    <w:rsid w:val="00453EF1"/>
    <w:rsid w:val="004547BC"/>
    <w:rsid w:val="00467013"/>
    <w:rsid w:val="00467652"/>
    <w:rsid w:val="00467F5C"/>
    <w:rsid w:val="00470A51"/>
    <w:rsid w:val="00472DC0"/>
    <w:rsid w:val="004737F5"/>
    <w:rsid w:val="00474E55"/>
    <w:rsid w:val="00477117"/>
    <w:rsid w:val="004772F8"/>
    <w:rsid w:val="0048128E"/>
    <w:rsid w:val="00483087"/>
    <w:rsid w:val="00483208"/>
    <w:rsid w:val="0048448C"/>
    <w:rsid w:val="00485E5B"/>
    <w:rsid w:val="0049069F"/>
    <w:rsid w:val="00491FA3"/>
    <w:rsid w:val="00492443"/>
    <w:rsid w:val="00497580"/>
    <w:rsid w:val="00497EC1"/>
    <w:rsid w:val="004A0F57"/>
    <w:rsid w:val="004A5A48"/>
    <w:rsid w:val="004A7032"/>
    <w:rsid w:val="004B5038"/>
    <w:rsid w:val="004B59FE"/>
    <w:rsid w:val="004B5AFF"/>
    <w:rsid w:val="004B5C0B"/>
    <w:rsid w:val="004C1092"/>
    <w:rsid w:val="004C34B6"/>
    <w:rsid w:val="004C3EF0"/>
    <w:rsid w:val="004C47B9"/>
    <w:rsid w:val="004C5A20"/>
    <w:rsid w:val="004C5D32"/>
    <w:rsid w:val="004C630F"/>
    <w:rsid w:val="004C6D84"/>
    <w:rsid w:val="004C7EF3"/>
    <w:rsid w:val="004D0089"/>
    <w:rsid w:val="004D25C9"/>
    <w:rsid w:val="004D4373"/>
    <w:rsid w:val="004D4921"/>
    <w:rsid w:val="004D6682"/>
    <w:rsid w:val="004D7658"/>
    <w:rsid w:val="004E0000"/>
    <w:rsid w:val="004E1646"/>
    <w:rsid w:val="004E3008"/>
    <w:rsid w:val="004E3764"/>
    <w:rsid w:val="004E438C"/>
    <w:rsid w:val="004E5242"/>
    <w:rsid w:val="004E5701"/>
    <w:rsid w:val="004E6DAF"/>
    <w:rsid w:val="004E7696"/>
    <w:rsid w:val="004F02C4"/>
    <w:rsid w:val="004F0FFC"/>
    <w:rsid w:val="004F259E"/>
    <w:rsid w:val="004F3CD7"/>
    <w:rsid w:val="004F5A0C"/>
    <w:rsid w:val="004F6215"/>
    <w:rsid w:val="004F7F7B"/>
    <w:rsid w:val="00500552"/>
    <w:rsid w:val="005007C2"/>
    <w:rsid w:val="005028C3"/>
    <w:rsid w:val="00502D03"/>
    <w:rsid w:val="005040A8"/>
    <w:rsid w:val="00504129"/>
    <w:rsid w:val="005055E6"/>
    <w:rsid w:val="00506667"/>
    <w:rsid w:val="00506CEB"/>
    <w:rsid w:val="00507A14"/>
    <w:rsid w:val="00507DBB"/>
    <w:rsid w:val="00510C0D"/>
    <w:rsid w:val="00513AC9"/>
    <w:rsid w:val="00513C55"/>
    <w:rsid w:val="00514240"/>
    <w:rsid w:val="00516564"/>
    <w:rsid w:val="00520B98"/>
    <w:rsid w:val="00523DE1"/>
    <w:rsid w:val="00524256"/>
    <w:rsid w:val="0052438F"/>
    <w:rsid w:val="0052555E"/>
    <w:rsid w:val="00527641"/>
    <w:rsid w:val="00530F0B"/>
    <w:rsid w:val="0053106D"/>
    <w:rsid w:val="00533A67"/>
    <w:rsid w:val="005344A8"/>
    <w:rsid w:val="00540073"/>
    <w:rsid w:val="005401EF"/>
    <w:rsid w:val="005410B7"/>
    <w:rsid w:val="005413AC"/>
    <w:rsid w:val="00542321"/>
    <w:rsid w:val="0054316A"/>
    <w:rsid w:val="00545366"/>
    <w:rsid w:val="005459CF"/>
    <w:rsid w:val="00546FB9"/>
    <w:rsid w:val="005475D1"/>
    <w:rsid w:val="00547E0F"/>
    <w:rsid w:val="0055279B"/>
    <w:rsid w:val="00554FA8"/>
    <w:rsid w:val="00555BC3"/>
    <w:rsid w:val="00556A9B"/>
    <w:rsid w:val="00561BE1"/>
    <w:rsid w:val="0056311C"/>
    <w:rsid w:val="00564796"/>
    <w:rsid w:val="00565AC0"/>
    <w:rsid w:val="00565BF0"/>
    <w:rsid w:val="00566107"/>
    <w:rsid w:val="005667EA"/>
    <w:rsid w:val="00567604"/>
    <w:rsid w:val="00571E51"/>
    <w:rsid w:val="00573EBC"/>
    <w:rsid w:val="00576D50"/>
    <w:rsid w:val="0057769F"/>
    <w:rsid w:val="00580E81"/>
    <w:rsid w:val="00581439"/>
    <w:rsid w:val="0058265F"/>
    <w:rsid w:val="005829E2"/>
    <w:rsid w:val="00584000"/>
    <w:rsid w:val="00584B73"/>
    <w:rsid w:val="005862C4"/>
    <w:rsid w:val="005879C2"/>
    <w:rsid w:val="00590EEE"/>
    <w:rsid w:val="00591044"/>
    <w:rsid w:val="00591DCF"/>
    <w:rsid w:val="005922DA"/>
    <w:rsid w:val="00593130"/>
    <w:rsid w:val="00596AE8"/>
    <w:rsid w:val="00596BC6"/>
    <w:rsid w:val="005A108B"/>
    <w:rsid w:val="005A2234"/>
    <w:rsid w:val="005A49E6"/>
    <w:rsid w:val="005A51C9"/>
    <w:rsid w:val="005A5A31"/>
    <w:rsid w:val="005A72FD"/>
    <w:rsid w:val="005A7609"/>
    <w:rsid w:val="005B0B72"/>
    <w:rsid w:val="005B1F18"/>
    <w:rsid w:val="005B2F17"/>
    <w:rsid w:val="005B3D7D"/>
    <w:rsid w:val="005B3F81"/>
    <w:rsid w:val="005B4826"/>
    <w:rsid w:val="005B4831"/>
    <w:rsid w:val="005B79A3"/>
    <w:rsid w:val="005C05BE"/>
    <w:rsid w:val="005C0884"/>
    <w:rsid w:val="005C0ACD"/>
    <w:rsid w:val="005C0FF6"/>
    <w:rsid w:val="005C1FFB"/>
    <w:rsid w:val="005C2980"/>
    <w:rsid w:val="005C3A31"/>
    <w:rsid w:val="005C520F"/>
    <w:rsid w:val="005C5FBB"/>
    <w:rsid w:val="005C743C"/>
    <w:rsid w:val="005D0760"/>
    <w:rsid w:val="005D0AE7"/>
    <w:rsid w:val="005D1E4C"/>
    <w:rsid w:val="005D2619"/>
    <w:rsid w:val="005D307F"/>
    <w:rsid w:val="005D33CD"/>
    <w:rsid w:val="005D5569"/>
    <w:rsid w:val="005D5A05"/>
    <w:rsid w:val="005D5BCD"/>
    <w:rsid w:val="005D60E9"/>
    <w:rsid w:val="005D6146"/>
    <w:rsid w:val="005D72D3"/>
    <w:rsid w:val="005D75BE"/>
    <w:rsid w:val="005E02A6"/>
    <w:rsid w:val="005E07BB"/>
    <w:rsid w:val="005E195E"/>
    <w:rsid w:val="005E1F0A"/>
    <w:rsid w:val="005E2CD0"/>
    <w:rsid w:val="005E3CA5"/>
    <w:rsid w:val="005E4228"/>
    <w:rsid w:val="005E54FC"/>
    <w:rsid w:val="005E56EE"/>
    <w:rsid w:val="005E6402"/>
    <w:rsid w:val="005E7E5C"/>
    <w:rsid w:val="005F30BD"/>
    <w:rsid w:val="005F6AD0"/>
    <w:rsid w:val="005F75CD"/>
    <w:rsid w:val="005F7889"/>
    <w:rsid w:val="005F7C4C"/>
    <w:rsid w:val="006018F1"/>
    <w:rsid w:val="00601B6F"/>
    <w:rsid w:val="006027B0"/>
    <w:rsid w:val="00602FDD"/>
    <w:rsid w:val="00604916"/>
    <w:rsid w:val="00606805"/>
    <w:rsid w:val="00606A68"/>
    <w:rsid w:val="006106F6"/>
    <w:rsid w:val="006114D5"/>
    <w:rsid w:val="0061639F"/>
    <w:rsid w:val="006176C3"/>
    <w:rsid w:val="006239E9"/>
    <w:rsid w:val="00623F3E"/>
    <w:rsid w:val="00624D49"/>
    <w:rsid w:val="006273D2"/>
    <w:rsid w:val="0063269A"/>
    <w:rsid w:val="00633CE2"/>
    <w:rsid w:val="00635B3D"/>
    <w:rsid w:val="00636DE0"/>
    <w:rsid w:val="006376D9"/>
    <w:rsid w:val="00640D1F"/>
    <w:rsid w:val="00641684"/>
    <w:rsid w:val="00641C57"/>
    <w:rsid w:val="00641CA1"/>
    <w:rsid w:val="00641D86"/>
    <w:rsid w:val="0064269C"/>
    <w:rsid w:val="00644A93"/>
    <w:rsid w:val="00651E2F"/>
    <w:rsid w:val="00651F4F"/>
    <w:rsid w:val="00653144"/>
    <w:rsid w:val="00653491"/>
    <w:rsid w:val="0065408F"/>
    <w:rsid w:val="00654F85"/>
    <w:rsid w:val="006568AD"/>
    <w:rsid w:val="006570E5"/>
    <w:rsid w:val="006607DF"/>
    <w:rsid w:val="00660DF8"/>
    <w:rsid w:val="00661473"/>
    <w:rsid w:val="006617E3"/>
    <w:rsid w:val="00662592"/>
    <w:rsid w:val="00662727"/>
    <w:rsid w:val="006638B8"/>
    <w:rsid w:val="0067019A"/>
    <w:rsid w:val="006715BB"/>
    <w:rsid w:val="00672617"/>
    <w:rsid w:val="006730D9"/>
    <w:rsid w:val="00673EE1"/>
    <w:rsid w:val="0067537B"/>
    <w:rsid w:val="006755EE"/>
    <w:rsid w:val="00676371"/>
    <w:rsid w:val="00676379"/>
    <w:rsid w:val="00676C56"/>
    <w:rsid w:val="00677906"/>
    <w:rsid w:val="00681495"/>
    <w:rsid w:val="00681CD9"/>
    <w:rsid w:val="00681D1C"/>
    <w:rsid w:val="00682B65"/>
    <w:rsid w:val="00683ADA"/>
    <w:rsid w:val="006842F9"/>
    <w:rsid w:val="0068763F"/>
    <w:rsid w:val="00687F95"/>
    <w:rsid w:val="00691CB3"/>
    <w:rsid w:val="00692DD3"/>
    <w:rsid w:val="006936C4"/>
    <w:rsid w:val="00693AB6"/>
    <w:rsid w:val="00694EF4"/>
    <w:rsid w:val="006A02BC"/>
    <w:rsid w:val="006A11E8"/>
    <w:rsid w:val="006A1B16"/>
    <w:rsid w:val="006A22DC"/>
    <w:rsid w:val="006A43C7"/>
    <w:rsid w:val="006A4996"/>
    <w:rsid w:val="006A661A"/>
    <w:rsid w:val="006B0517"/>
    <w:rsid w:val="006B08DB"/>
    <w:rsid w:val="006B090D"/>
    <w:rsid w:val="006B0980"/>
    <w:rsid w:val="006B1677"/>
    <w:rsid w:val="006B2122"/>
    <w:rsid w:val="006B26E5"/>
    <w:rsid w:val="006B4690"/>
    <w:rsid w:val="006B575C"/>
    <w:rsid w:val="006B58F1"/>
    <w:rsid w:val="006B7805"/>
    <w:rsid w:val="006B793F"/>
    <w:rsid w:val="006C0745"/>
    <w:rsid w:val="006C0CD5"/>
    <w:rsid w:val="006C353F"/>
    <w:rsid w:val="006C36EA"/>
    <w:rsid w:val="006C3EA1"/>
    <w:rsid w:val="006C47C8"/>
    <w:rsid w:val="006C60C0"/>
    <w:rsid w:val="006C6F29"/>
    <w:rsid w:val="006C7AF2"/>
    <w:rsid w:val="006D527B"/>
    <w:rsid w:val="006D70EB"/>
    <w:rsid w:val="006D73B8"/>
    <w:rsid w:val="006D7D64"/>
    <w:rsid w:val="006E10A3"/>
    <w:rsid w:val="006E2028"/>
    <w:rsid w:val="006E2BAC"/>
    <w:rsid w:val="006E2D24"/>
    <w:rsid w:val="006E5A1C"/>
    <w:rsid w:val="006E5EBB"/>
    <w:rsid w:val="006E6CC7"/>
    <w:rsid w:val="006F0D7D"/>
    <w:rsid w:val="006F3419"/>
    <w:rsid w:val="006F43FD"/>
    <w:rsid w:val="006F4409"/>
    <w:rsid w:val="006F545A"/>
    <w:rsid w:val="006F6382"/>
    <w:rsid w:val="006F656C"/>
    <w:rsid w:val="006F722D"/>
    <w:rsid w:val="006F76B6"/>
    <w:rsid w:val="0070246A"/>
    <w:rsid w:val="0070373B"/>
    <w:rsid w:val="00705B5C"/>
    <w:rsid w:val="00705F18"/>
    <w:rsid w:val="007067D3"/>
    <w:rsid w:val="0070723D"/>
    <w:rsid w:val="00710499"/>
    <w:rsid w:val="00711AA1"/>
    <w:rsid w:val="00713600"/>
    <w:rsid w:val="00714FB5"/>
    <w:rsid w:val="007153DF"/>
    <w:rsid w:val="0071648D"/>
    <w:rsid w:val="00716492"/>
    <w:rsid w:val="007173BF"/>
    <w:rsid w:val="00717905"/>
    <w:rsid w:val="00717D09"/>
    <w:rsid w:val="007208CD"/>
    <w:rsid w:val="0072220A"/>
    <w:rsid w:val="00722EC0"/>
    <w:rsid w:val="00722F74"/>
    <w:rsid w:val="00723C7C"/>
    <w:rsid w:val="00724897"/>
    <w:rsid w:val="00726C94"/>
    <w:rsid w:val="00731AC1"/>
    <w:rsid w:val="00732BC8"/>
    <w:rsid w:val="00733F4F"/>
    <w:rsid w:val="007340B0"/>
    <w:rsid w:val="007356FF"/>
    <w:rsid w:val="00735F6B"/>
    <w:rsid w:val="00737315"/>
    <w:rsid w:val="00737EC7"/>
    <w:rsid w:val="00742C88"/>
    <w:rsid w:val="00744A9F"/>
    <w:rsid w:val="00745C50"/>
    <w:rsid w:val="00751EFE"/>
    <w:rsid w:val="00752F9D"/>
    <w:rsid w:val="007538FC"/>
    <w:rsid w:val="00753FFA"/>
    <w:rsid w:val="007540B0"/>
    <w:rsid w:val="007545DC"/>
    <w:rsid w:val="00755A78"/>
    <w:rsid w:val="007601BE"/>
    <w:rsid w:val="007624A7"/>
    <w:rsid w:val="007630AD"/>
    <w:rsid w:val="00763E66"/>
    <w:rsid w:val="0076495F"/>
    <w:rsid w:val="00770277"/>
    <w:rsid w:val="00771A50"/>
    <w:rsid w:val="00772BAA"/>
    <w:rsid w:val="007736D4"/>
    <w:rsid w:val="007744AB"/>
    <w:rsid w:val="007746C8"/>
    <w:rsid w:val="007764E2"/>
    <w:rsid w:val="00777B66"/>
    <w:rsid w:val="007804E0"/>
    <w:rsid w:val="00780DC1"/>
    <w:rsid w:val="00781177"/>
    <w:rsid w:val="007815A2"/>
    <w:rsid w:val="00781A87"/>
    <w:rsid w:val="00781BE4"/>
    <w:rsid w:val="00783204"/>
    <w:rsid w:val="0078322E"/>
    <w:rsid w:val="007868C8"/>
    <w:rsid w:val="00786BC0"/>
    <w:rsid w:val="00787CD0"/>
    <w:rsid w:val="00787CEF"/>
    <w:rsid w:val="00790343"/>
    <w:rsid w:val="00791FCC"/>
    <w:rsid w:val="007925C1"/>
    <w:rsid w:val="007932C1"/>
    <w:rsid w:val="00793554"/>
    <w:rsid w:val="0079392B"/>
    <w:rsid w:val="0079400D"/>
    <w:rsid w:val="00794D41"/>
    <w:rsid w:val="00794F40"/>
    <w:rsid w:val="00795509"/>
    <w:rsid w:val="00795B62"/>
    <w:rsid w:val="007961A9"/>
    <w:rsid w:val="00796357"/>
    <w:rsid w:val="00796944"/>
    <w:rsid w:val="007979F9"/>
    <w:rsid w:val="007A0AA9"/>
    <w:rsid w:val="007A1BF6"/>
    <w:rsid w:val="007A1DCA"/>
    <w:rsid w:val="007A2ABE"/>
    <w:rsid w:val="007A2CEA"/>
    <w:rsid w:val="007A32D6"/>
    <w:rsid w:val="007A3688"/>
    <w:rsid w:val="007A42B4"/>
    <w:rsid w:val="007A4AF2"/>
    <w:rsid w:val="007A6824"/>
    <w:rsid w:val="007A7265"/>
    <w:rsid w:val="007B0619"/>
    <w:rsid w:val="007B242F"/>
    <w:rsid w:val="007B4D5B"/>
    <w:rsid w:val="007B533C"/>
    <w:rsid w:val="007B54EC"/>
    <w:rsid w:val="007C1801"/>
    <w:rsid w:val="007C1E6C"/>
    <w:rsid w:val="007C2228"/>
    <w:rsid w:val="007C454C"/>
    <w:rsid w:val="007C56AE"/>
    <w:rsid w:val="007C5B30"/>
    <w:rsid w:val="007C6A46"/>
    <w:rsid w:val="007D0102"/>
    <w:rsid w:val="007D0432"/>
    <w:rsid w:val="007D075D"/>
    <w:rsid w:val="007D2410"/>
    <w:rsid w:val="007D2B6F"/>
    <w:rsid w:val="007D36E4"/>
    <w:rsid w:val="007D43C4"/>
    <w:rsid w:val="007D4BBB"/>
    <w:rsid w:val="007D4D67"/>
    <w:rsid w:val="007D573B"/>
    <w:rsid w:val="007D7038"/>
    <w:rsid w:val="007D74EF"/>
    <w:rsid w:val="007E2600"/>
    <w:rsid w:val="007E2656"/>
    <w:rsid w:val="007E4802"/>
    <w:rsid w:val="007E5E68"/>
    <w:rsid w:val="007E7D59"/>
    <w:rsid w:val="007F015C"/>
    <w:rsid w:val="007F0C07"/>
    <w:rsid w:val="007F19C0"/>
    <w:rsid w:val="007F22C6"/>
    <w:rsid w:val="007F4CF6"/>
    <w:rsid w:val="007F6626"/>
    <w:rsid w:val="007F6CF3"/>
    <w:rsid w:val="007F7A9B"/>
    <w:rsid w:val="0080110E"/>
    <w:rsid w:val="00803E34"/>
    <w:rsid w:val="008041B3"/>
    <w:rsid w:val="0080775C"/>
    <w:rsid w:val="00807F01"/>
    <w:rsid w:val="00810862"/>
    <w:rsid w:val="00813F43"/>
    <w:rsid w:val="00815576"/>
    <w:rsid w:val="00815BD7"/>
    <w:rsid w:val="008161D7"/>
    <w:rsid w:val="008172A7"/>
    <w:rsid w:val="008198F5"/>
    <w:rsid w:val="00821DA9"/>
    <w:rsid w:val="008223D9"/>
    <w:rsid w:val="00823F5A"/>
    <w:rsid w:val="008276C6"/>
    <w:rsid w:val="008301F6"/>
    <w:rsid w:val="00830A56"/>
    <w:rsid w:val="00830DF0"/>
    <w:rsid w:val="00831E8E"/>
    <w:rsid w:val="00832000"/>
    <w:rsid w:val="00833BEF"/>
    <w:rsid w:val="00833D9D"/>
    <w:rsid w:val="008342E7"/>
    <w:rsid w:val="00834509"/>
    <w:rsid w:val="00834612"/>
    <w:rsid w:val="008360DB"/>
    <w:rsid w:val="00836B02"/>
    <w:rsid w:val="00841247"/>
    <w:rsid w:val="0084223D"/>
    <w:rsid w:val="008423FC"/>
    <w:rsid w:val="0084242C"/>
    <w:rsid w:val="008458F6"/>
    <w:rsid w:val="00851ED1"/>
    <w:rsid w:val="008532E3"/>
    <w:rsid w:val="008541BC"/>
    <w:rsid w:val="00855270"/>
    <w:rsid w:val="00855A72"/>
    <w:rsid w:val="00855C9B"/>
    <w:rsid w:val="0085676E"/>
    <w:rsid w:val="00857219"/>
    <w:rsid w:val="0086117C"/>
    <w:rsid w:val="00861ACB"/>
    <w:rsid w:val="0086219F"/>
    <w:rsid w:val="00862876"/>
    <w:rsid w:val="008636E8"/>
    <w:rsid w:val="00863CE2"/>
    <w:rsid w:val="00864CC8"/>
    <w:rsid w:val="008652BF"/>
    <w:rsid w:val="00867190"/>
    <w:rsid w:val="00867736"/>
    <w:rsid w:val="00867879"/>
    <w:rsid w:val="00867E00"/>
    <w:rsid w:val="00871242"/>
    <w:rsid w:val="0087155D"/>
    <w:rsid w:val="00871BE7"/>
    <w:rsid w:val="00872675"/>
    <w:rsid w:val="008741DE"/>
    <w:rsid w:val="0087640E"/>
    <w:rsid w:val="00876698"/>
    <w:rsid w:val="00876DE7"/>
    <w:rsid w:val="0088039B"/>
    <w:rsid w:val="008808ED"/>
    <w:rsid w:val="00881ACE"/>
    <w:rsid w:val="008836A2"/>
    <w:rsid w:val="00884F90"/>
    <w:rsid w:val="00885661"/>
    <w:rsid w:val="00886869"/>
    <w:rsid w:val="00886DD3"/>
    <w:rsid w:val="00886DEE"/>
    <w:rsid w:val="00886F9F"/>
    <w:rsid w:val="008907DE"/>
    <w:rsid w:val="00891EBC"/>
    <w:rsid w:val="00892C48"/>
    <w:rsid w:val="00892CB1"/>
    <w:rsid w:val="00893531"/>
    <w:rsid w:val="0089508D"/>
    <w:rsid w:val="0089536D"/>
    <w:rsid w:val="00896E20"/>
    <w:rsid w:val="0089767A"/>
    <w:rsid w:val="008A0BA2"/>
    <w:rsid w:val="008A14A0"/>
    <w:rsid w:val="008A2AAC"/>
    <w:rsid w:val="008A2CB0"/>
    <w:rsid w:val="008A2F06"/>
    <w:rsid w:val="008A4D57"/>
    <w:rsid w:val="008A52E3"/>
    <w:rsid w:val="008A7629"/>
    <w:rsid w:val="008B0AB3"/>
    <w:rsid w:val="008B3B09"/>
    <w:rsid w:val="008B523D"/>
    <w:rsid w:val="008B5414"/>
    <w:rsid w:val="008C06ED"/>
    <w:rsid w:val="008C16F0"/>
    <w:rsid w:val="008C280E"/>
    <w:rsid w:val="008C282A"/>
    <w:rsid w:val="008C4D15"/>
    <w:rsid w:val="008C54E7"/>
    <w:rsid w:val="008C68F6"/>
    <w:rsid w:val="008C7023"/>
    <w:rsid w:val="008C7D06"/>
    <w:rsid w:val="008D09CF"/>
    <w:rsid w:val="008D12E2"/>
    <w:rsid w:val="008D16C0"/>
    <w:rsid w:val="008D1BA8"/>
    <w:rsid w:val="008D2479"/>
    <w:rsid w:val="008D2487"/>
    <w:rsid w:val="008D4011"/>
    <w:rsid w:val="008D657C"/>
    <w:rsid w:val="008D7EA7"/>
    <w:rsid w:val="008E113A"/>
    <w:rsid w:val="008E28DE"/>
    <w:rsid w:val="008E307A"/>
    <w:rsid w:val="008E3834"/>
    <w:rsid w:val="008E6E57"/>
    <w:rsid w:val="008F0A23"/>
    <w:rsid w:val="008F0B72"/>
    <w:rsid w:val="008F0FF6"/>
    <w:rsid w:val="008F435A"/>
    <w:rsid w:val="008F4CFA"/>
    <w:rsid w:val="008F5E52"/>
    <w:rsid w:val="008F774F"/>
    <w:rsid w:val="008F7D67"/>
    <w:rsid w:val="0090035D"/>
    <w:rsid w:val="00900A6C"/>
    <w:rsid w:val="009018D5"/>
    <w:rsid w:val="0090470F"/>
    <w:rsid w:val="00905684"/>
    <w:rsid w:val="00907DE6"/>
    <w:rsid w:val="00912E88"/>
    <w:rsid w:val="00913032"/>
    <w:rsid w:val="009132F6"/>
    <w:rsid w:val="00913D13"/>
    <w:rsid w:val="00914F1E"/>
    <w:rsid w:val="00915000"/>
    <w:rsid w:val="0091513B"/>
    <w:rsid w:val="00915776"/>
    <w:rsid w:val="00916707"/>
    <w:rsid w:val="00916B49"/>
    <w:rsid w:val="0092019D"/>
    <w:rsid w:val="00921E89"/>
    <w:rsid w:val="0092309C"/>
    <w:rsid w:val="00923850"/>
    <w:rsid w:val="00923AC5"/>
    <w:rsid w:val="009244F3"/>
    <w:rsid w:val="009254D4"/>
    <w:rsid w:val="009262C3"/>
    <w:rsid w:val="00927E16"/>
    <w:rsid w:val="00930C3A"/>
    <w:rsid w:val="0093128E"/>
    <w:rsid w:val="0093243A"/>
    <w:rsid w:val="00933A2A"/>
    <w:rsid w:val="00933EC0"/>
    <w:rsid w:val="0093649F"/>
    <w:rsid w:val="00936730"/>
    <w:rsid w:val="00937745"/>
    <w:rsid w:val="0094143C"/>
    <w:rsid w:val="00942193"/>
    <w:rsid w:val="00943021"/>
    <w:rsid w:val="00944C70"/>
    <w:rsid w:val="00945AE2"/>
    <w:rsid w:val="00946693"/>
    <w:rsid w:val="00947DD1"/>
    <w:rsid w:val="0095315F"/>
    <w:rsid w:val="009544D2"/>
    <w:rsid w:val="00955719"/>
    <w:rsid w:val="00955FC1"/>
    <w:rsid w:val="00961726"/>
    <w:rsid w:val="00965559"/>
    <w:rsid w:val="009668D6"/>
    <w:rsid w:val="00967264"/>
    <w:rsid w:val="00967769"/>
    <w:rsid w:val="009700F3"/>
    <w:rsid w:val="00971B0E"/>
    <w:rsid w:val="0097274B"/>
    <w:rsid w:val="009742E8"/>
    <w:rsid w:val="00974BF5"/>
    <w:rsid w:val="00976EC7"/>
    <w:rsid w:val="009775CA"/>
    <w:rsid w:val="00981184"/>
    <w:rsid w:val="00983C04"/>
    <w:rsid w:val="00984823"/>
    <w:rsid w:val="00984C69"/>
    <w:rsid w:val="0098541A"/>
    <w:rsid w:val="00986420"/>
    <w:rsid w:val="009871C6"/>
    <w:rsid w:val="0099046B"/>
    <w:rsid w:val="0099079E"/>
    <w:rsid w:val="00992B59"/>
    <w:rsid w:val="009948BB"/>
    <w:rsid w:val="00995417"/>
    <w:rsid w:val="009956A9"/>
    <w:rsid w:val="00995A0C"/>
    <w:rsid w:val="00995CEA"/>
    <w:rsid w:val="0099704D"/>
    <w:rsid w:val="00997BFE"/>
    <w:rsid w:val="009A104A"/>
    <w:rsid w:val="009A3A35"/>
    <w:rsid w:val="009A3B3F"/>
    <w:rsid w:val="009B051C"/>
    <w:rsid w:val="009B0EB8"/>
    <w:rsid w:val="009B288D"/>
    <w:rsid w:val="009B33A9"/>
    <w:rsid w:val="009B40DA"/>
    <w:rsid w:val="009B4E27"/>
    <w:rsid w:val="009B67A8"/>
    <w:rsid w:val="009B7A6B"/>
    <w:rsid w:val="009C1749"/>
    <w:rsid w:val="009C2B04"/>
    <w:rsid w:val="009C5668"/>
    <w:rsid w:val="009C56BC"/>
    <w:rsid w:val="009C5978"/>
    <w:rsid w:val="009C5C82"/>
    <w:rsid w:val="009C6CA1"/>
    <w:rsid w:val="009C74E2"/>
    <w:rsid w:val="009D187D"/>
    <w:rsid w:val="009D21F4"/>
    <w:rsid w:val="009D2454"/>
    <w:rsid w:val="009D26B3"/>
    <w:rsid w:val="009D34CB"/>
    <w:rsid w:val="009D59D8"/>
    <w:rsid w:val="009D66D6"/>
    <w:rsid w:val="009D6FE3"/>
    <w:rsid w:val="009D7D77"/>
    <w:rsid w:val="009E07B1"/>
    <w:rsid w:val="009E46BB"/>
    <w:rsid w:val="009E4FE5"/>
    <w:rsid w:val="009E5C52"/>
    <w:rsid w:val="009E6D4F"/>
    <w:rsid w:val="009F13DF"/>
    <w:rsid w:val="009F37F4"/>
    <w:rsid w:val="009F56E1"/>
    <w:rsid w:val="009F5E06"/>
    <w:rsid w:val="009F738E"/>
    <w:rsid w:val="009F78BD"/>
    <w:rsid w:val="00A02719"/>
    <w:rsid w:val="00A038F0"/>
    <w:rsid w:val="00A03C59"/>
    <w:rsid w:val="00A05010"/>
    <w:rsid w:val="00A05B5A"/>
    <w:rsid w:val="00A126DC"/>
    <w:rsid w:val="00A13350"/>
    <w:rsid w:val="00A1418E"/>
    <w:rsid w:val="00A15741"/>
    <w:rsid w:val="00A1581F"/>
    <w:rsid w:val="00A17836"/>
    <w:rsid w:val="00A20A58"/>
    <w:rsid w:val="00A21538"/>
    <w:rsid w:val="00A2321E"/>
    <w:rsid w:val="00A23B89"/>
    <w:rsid w:val="00A24EBD"/>
    <w:rsid w:val="00A25F36"/>
    <w:rsid w:val="00A27C4E"/>
    <w:rsid w:val="00A27F49"/>
    <w:rsid w:val="00A3059C"/>
    <w:rsid w:val="00A30664"/>
    <w:rsid w:val="00A31025"/>
    <w:rsid w:val="00A31205"/>
    <w:rsid w:val="00A327B5"/>
    <w:rsid w:val="00A3418D"/>
    <w:rsid w:val="00A34279"/>
    <w:rsid w:val="00A345BD"/>
    <w:rsid w:val="00A36F29"/>
    <w:rsid w:val="00A4058E"/>
    <w:rsid w:val="00A44774"/>
    <w:rsid w:val="00A44D9F"/>
    <w:rsid w:val="00A46170"/>
    <w:rsid w:val="00A4674F"/>
    <w:rsid w:val="00A46A9C"/>
    <w:rsid w:val="00A46E35"/>
    <w:rsid w:val="00A46FD8"/>
    <w:rsid w:val="00A4722C"/>
    <w:rsid w:val="00A473B2"/>
    <w:rsid w:val="00A475FF"/>
    <w:rsid w:val="00A5094D"/>
    <w:rsid w:val="00A53745"/>
    <w:rsid w:val="00A5512E"/>
    <w:rsid w:val="00A56472"/>
    <w:rsid w:val="00A564CE"/>
    <w:rsid w:val="00A5684A"/>
    <w:rsid w:val="00A579CC"/>
    <w:rsid w:val="00A60175"/>
    <w:rsid w:val="00A60CBB"/>
    <w:rsid w:val="00A626D3"/>
    <w:rsid w:val="00A62789"/>
    <w:rsid w:val="00A64394"/>
    <w:rsid w:val="00A643D5"/>
    <w:rsid w:val="00A64444"/>
    <w:rsid w:val="00A649B0"/>
    <w:rsid w:val="00A678E0"/>
    <w:rsid w:val="00A70EF4"/>
    <w:rsid w:val="00A7171E"/>
    <w:rsid w:val="00A7274E"/>
    <w:rsid w:val="00A74EB3"/>
    <w:rsid w:val="00A801D9"/>
    <w:rsid w:val="00A80247"/>
    <w:rsid w:val="00A81450"/>
    <w:rsid w:val="00A820DA"/>
    <w:rsid w:val="00A82B6F"/>
    <w:rsid w:val="00A8343F"/>
    <w:rsid w:val="00A8487D"/>
    <w:rsid w:val="00A848FD"/>
    <w:rsid w:val="00A851E4"/>
    <w:rsid w:val="00A85F6B"/>
    <w:rsid w:val="00A87385"/>
    <w:rsid w:val="00A9035A"/>
    <w:rsid w:val="00A92409"/>
    <w:rsid w:val="00A94EC8"/>
    <w:rsid w:val="00A94F14"/>
    <w:rsid w:val="00AA08CA"/>
    <w:rsid w:val="00AA0BB1"/>
    <w:rsid w:val="00AA0F08"/>
    <w:rsid w:val="00AA1ED3"/>
    <w:rsid w:val="00AA224A"/>
    <w:rsid w:val="00AA2F28"/>
    <w:rsid w:val="00AA6BA8"/>
    <w:rsid w:val="00AA6EC4"/>
    <w:rsid w:val="00AA7143"/>
    <w:rsid w:val="00AA7461"/>
    <w:rsid w:val="00AA7746"/>
    <w:rsid w:val="00AA7E1E"/>
    <w:rsid w:val="00AB25E9"/>
    <w:rsid w:val="00AB367F"/>
    <w:rsid w:val="00AB693F"/>
    <w:rsid w:val="00AC0CAB"/>
    <w:rsid w:val="00AC3EB3"/>
    <w:rsid w:val="00AC53FD"/>
    <w:rsid w:val="00AC6D5C"/>
    <w:rsid w:val="00AD0391"/>
    <w:rsid w:val="00AD10E9"/>
    <w:rsid w:val="00AD32AD"/>
    <w:rsid w:val="00AD3A5F"/>
    <w:rsid w:val="00AD4FFE"/>
    <w:rsid w:val="00AD56A5"/>
    <w:rsid w:val="00AD5A05"/>
    <w:rsid w:val="00AD6818"/>
    <w:rsid w:val="00AD6CAE"/>
    <w:rsid w:val="00AE01F7"/>
    <w:rsid w:val="00AE2F00"/>
    <w:rsid w:val="00AE796C"/>
    <w:rsid w:val="00AF080B"/>
    <w:rsid w:val="00AF25A7"/>
    <w:rsid w:val="00AF2F1F"/>
    <w:rsid w:val="00AF541F"/>
    <w:rsid w:val="00AF71F4"/>
    <w:rsid w:val="00B00ECC"/>
    <w:rsid w:val="00B02168"/>
    <w:rsid w:val="00B022B2"/>
    <w:rsid w:val="00B02F72"/>
    <w:rsid w:val="00B04912"/>
    <w:rsid w:val="00B05D4F"/>
    <w:rsid w:val="00B05E63"/>
    <w:rsid w:val="00B06372"/>
    <w:rsid w:val="00B123D3"/>
    <w:rsid w:val="00B14E56"/>
    <w:rsid w:val="00B15225"/>
    <w:rsid w:val="00B168F8"/>
    <w:rsid w:val="00B16DCA"/>
    <w:rsid w:val="00B17616"/>
    <w:rsid w:val="00B17EA1"/>
    <w:rsid w:val="00B204D2"/>
    <w:rsid w:val="00B215DD"/>
    <w:rsid w:val="00B218B5"/>
    <w:rsid w:val="00B226AA"/>
    <w:rsid w:val="00B22787"/>
    <w:rsid w:val="00B2283E"/>
    <w:rsid w:val="00B22D45"/>
    <w:rsid w:val="00B24335"/>
    <w:rsid w:val="00B260E5"/>
    <w:rsid w:val="00B270B8"/>
    <w:rsid w:val="00B27797"/>
    <w:rsid w:val="00B30899"/>
    <w:rsid w:val="00B316EB"/>
    <w:rsid w:val="00B32160"/>
    <w:rsid w:val="00B34A93"/>
    <w:rsid w:val="00B414D7"/>
    <w:rsid w:val="00B47C7B"/>
    <w:rsid w:val="00B51E86"/>
    <w:rsid w:val="00B52206"/>
    <w:rsid w:val="00B53B7E"/>
    <w:rsid w:val="00B5476B"/>
    <w:rsid w:val="00B56581"/>
    <w:rsid w:val="00B60AEB"/>
    <w:rsid w:val="00B6111C"/>
    <w:rsid w:val="00B63522"/>
    <w:rsid w:val="00B659D3"/>
    <w:rsid w:val="00B7031E"/>
    <w:rsid w:val="00B70742"/>
    <w:rsid w:val="00B720EB"/>
    <w:rsid w:val="00B72251"/>
    <w:rsid w:val="00B7276F"/>
    <w:rsid w:val="00B733EC"/>
    <w:rsid w:val="00B73949"/>
    <w:rsid w:val="00B73EF6"/>
    <w:rsid w:val="00B75CCA"/>
    <w:rsid w:val="00B76BA8"/>
    <w:rsid w:val="00B77EDA"/>
    <w:rsid w:val="00B800B8"/>
    <w:rsid w:val="00B80CFD"/>
    <w:rsid w:val="00B80DE8"/>
    <w:rsid w:val="00B8139C"/>
    <w:rsid w:val="00B82211"/>
    <w:rsid w:val="00B82EC4"/>
    <w:rsid w:val="00B838A6"/>
    <w:rsid w:val="00B83AA5"/>
    <w:rsid w:val="00B84BFC"/>
    <w:rsid w:val="00B85461"/>
    <w:rsid w:val="00B854E1"/>
    <w:rsid w:val="00B858BD"/>
    <w:rsid w:val="00B85AC0"/>
    <w:rsid w:val="00B86427"/>
    <w:rsid w:val="00B873E7"/>
    <w:rsid w:val="00B8781A"/>
    <w:rsid w:val="00B90E20"/>
    <w:rsid w:val="00B913AF"/>
    <w:rsid w:val="00B92BC1"/>
    <w:rsid w:val="00B9327C"/>
    <w:rsid w:val="00B943E3"/>
    <w:rsid w:val="00B94F20"/>
    <w:rsid w:val="00B96830"/>
    <w:rsid w:val="00B96947"/>
    <w:rsid w:val="00B96BF2"/>
    <w:rsid w:val="00B975A1"/>
    <w:rsid w:val="00BA02FF"/>
    <w:rsid w:val="00BA1454"/>
    <w:rsid w:val="00BA1C79"/>
    <w:rsid w:val="00BA2070"/>
    <w:rsid w:val="00BA26F4"/>
    <w:rsid w:val="00BA2884"/>
    <w:rsid w:val="00BA437F"/>
    <w:rsid w:val="00BA4CC9"/>
    <w:rsid w:val="00BA4E6B"/>
    <w:rsid w:val="00BA5D58"/>
    <w:rsid w:val="00BA5DDD"/>
    <w:rsid w:val="00BA5FC4"/>
    <w:rsid w:val="00BB4995"/>
    <w:rsid w:val="00BB64AA"/>
    <w:rsid w:val="00BB6AC3"/>
    <w:rsid w:val="00BB767D"/>
    <w:rsid w:val="00BC0CFF"/>
    <w:rsid w:val="00BC46D9"/>
    <w:rsid w:val="00BC4882"/>
    <w:rsid w:val="00BC4E8C"/>
    <w:rsid w:val="00BC5F87"/>
    <w:rsid w:val="00BC6769"/>
    <w:rsid w:val="00BC6844"/>
    <w:rsid w:val="00BD2A99"/>
    <w:rsid w:val="00BD456D"/>
    <w:rsid w:val="00BD530C"/>
    <w:rsid w:val="00BD57FA"/>
    <w:rsid w:val="00BD5A80"/>
    <w:rsid w:val="00BD6C72"/>
    <w:rsid w:val="00BD782D"/>
    <w:rsid w:val="00BE2E59"/>
    <w:rsid w:val="00BE2FA7"/>
    <w:rsid w:val="00BE332C"/>
    <w:rsid w:val="00BE3678"/>
    <w:rsid w:val="00BE37AA"/>
    <w:rsid w:val="00BE5F82"/>
    <w:rsid w:val="00BF1BBD"/>
    <w:rsid w:val="00BF236D"/>
    <w:rsid w:val="00BF31C9"/>
    <w:rsid w:val="00BF409E"/>
    <w:rsid w:val="00BF4261"/>
    <w:rsid w:val="00BF44A1"/>
    <w:rsid w:val="00BF4C3B"/>
    <w:rsid w:val="00BF6076"/>
    <w:rsid w:val="00BF654A"/>
    <w:rsid w:val="00BF6C9D"/>
    <w:rsid w:val="00C01250"/>
    <w:rsid w:val="00C01FF8"/>
    <w:rsid w:val="00C03B13"/>
    <w:rsid w:val="00C06120"/>
    <w:rsid w:val="00C06470"/>
    <w:rsid w:val="00C070E7"/>
    <w:rsid w:val="00C104CD"/>
    <w:rsid w:val="00C117E3"/>
    <w:rsid w:val="00C1227A"/>
    <w:rsid w:val="00C1350B"/>
    <w:rsid w:val="00C14089"/>
    <w:rsid w:val="00C140D3"/>
    <w:rsid w:val="00C14CB5"/>
    <w:rsid w:val="00C15A36"/>
    <w:rsid w:val="00C165A9"/>
    <w:rsid w:val="00C22488"/>
    <w:rsid w:val="00C23145"/>
    <w:rsid w:val="00C24165"/>
    <w:rsid w:val="00C256C2"/>
    <w:rsid w:val="00C261C5"/>
    <w:rsid w:val="00C270D4"/>
    <w:rsid w:val="00C273D5"/>
    <w:rsid w:val="00C31149"/>
    <w:rsid w:val="00C31F60"/>
    <w:rsid w:val="00C32439"/>
    <w:rsid w:val="00C341C9"/>
    <w:rsid w:val="00C3497B"/>
    <w:rsid w:val="00C34FBF"/>
    <w:rsid w:val="00C36A3C"/>
    <w:rsid w:val="00C36A7D"/>
    <w:rsid w:val="00C36EB3"/>
    <w:rsid w:val="00C40A2A"/>
    <w:rsid w:val="00C40E31"/>
    <w:rsid w:val="00C4134B"/>
    <w:rsid w:val="00C41A88"/>
    <w:rsid w:val="00C41BB6"/>
    <w:rsid w:val="00C4297A"/>
    <w:rsid w:val="00C43528"/>
    <w:rsid w:val="00C45D19"/>
    <w:rsid w:val="00C45F34"/>
    <w:rsid w:val="00C50AD7"/>
    <w:rsid w:val="00C50B8A"/>
    <w:rsid w:val="00C50BE8"/>
    <w:rsid w:val="00C5191A"/>
    <w:rsid w:val="00C5231E"/>
    <w:rsid w:val="00C52746"/>
    <w:rsid w:val="00C545BC"/>
    <w:rsid w:val="00C55F8D"/>
    <w:rsid w:val="00C56076"/>
    <w:rsid w:val="00C56087"/>
    <w:rsid w:val="00C56B03"/>
    <w:rsid w:val="00C5735C"/>
    <w:rsid w:val="00C57B41"/>
    <w:rsid w:val="00C57EFA"/>
    <w:rsid w:val="00C6135B"/>
    <w:rsid w:val="00C61913"/>
    <w:rsid w:val="00C626AA"/>
    <w:rsid w:val="00C62E0C"/>
    <w:rsid w:val="00C64024"/>
    <w:rsid w:val="00C72785"/>
    <w:rsid w:val="00C7368D"/>
    <w:rsid w:val="00C74E9B"/>
    <w:rsid w:val="00C75F92"/>
    <w:rsid w:val="00C778AC"/>
    <w:rsid w:val="00C77C9D"/>
    <w:rsid w:val="00C80FC7"/>
    <w:rsid w:val="00C8158C"/>
    <w:rsid w:val="00C81CD5"/>
    <w:rsid w:val="00C85437"/>
    <w:rsid w:val="00C862A9"/>
    <w:rsid w:val="00C90112"/>
    <w:rsid w:val="00C91A2E"/>
    <w:rsid w:val="00C924AA"/>
    <w:rsid w:val="00CA0C66"/>
    <w:rsid w:val="00CA1055"/>
    <w:rsid w:val="00CA27F4"/>
    <w:rsid w:val="00CA374D"/>
    <w:rsid w:val="00CA48FC"/>
    <w:rsid w:val="00CA6312"/>
    <w:rsid w:val="00CA7610"/>
    <w:rsid w:val="00CB0AB5"/>
    <w:rsid w:val="00CB16B9"/>
    <w:rsid w:val="00CB2F88"/>
    <w:rsid w:val="00CB3B52"/>
    <w:rsid w:val="00CB4B46"/>
    <w:rsid w:val="00CB602C"/>
    <w:rsid w:val="00CB714F"/>
    <w:rsid w:val="00CC0F6D"/>
    <w:rsid w:val="00CC464F"/>
    <w:rsid w:val="00CC5350"/>
    <w:rsid w:val="00CC6A13"/>
    <w:rsid w:val="00CC6F93"/>
    <w:rsid w:val="00CC7292"/>
    <w:rsid w:val="00CD1E61"/>
    <w:rsid w:val="00CD38E3"/>
    <w:rsid w:val="00CD5A0A"/>
    <w:rsid w:val="00CD609D"/>
    <w:rsid w:val="00CD7596"/>
    <w:rsid w:val="00CD778D"/>
    <w:rsid w:val="00CE014F"/>
    <w:rsid w:val="00CE2076"/>
    <w:rsid w:val="00CE3391"/>
    <w:rsid w:val="00CE3D96"/>
    <w:rsid w:val="00CE51CF"/>
    <w:rsid w:val="00CE6142"/>
    <w:rsid w:val="00CF0540"/>
    <w:rsid w:val="00CF150E"/>
    <w:rsid w:val="00CF19DB"/>
    <w:rsid w:val="00CF5B97"/>
    <w:rsid w:val="00CF7DA0"/>
    <w:rsid w:val="00D01276"/>
    <w:rsid w:val="00D0209A"/>
    <w:rsid w:val="00D0295A"/>
    <w:rsid w:val="00D045DE"/>
    <w:rsid w:val="00D05271"/>
    <w:rsid w:val="00D05941"/>
    <w:rsid w:val="00D059FF"/>
    <w:rsid w:val="00D05D0B"/>
    <w:rsid w:val="00D068D1"/>
    <w:rsid w:val="00D1094C"/>
    <w:rsid w:val="00D10F39"/>
    <w:rsid w:val="00D11090"/>
    <w:rsid w:val="00D13A59"/>
    <w:rsid w:val="00D15847"/>
    <w:rsid w:val="00D15DC4"/>
    <w:rsid w:val="00D16AB5"/>
    <w:rsid w:val="00D17D60"/>
    <w:rsid w:val="00D20527"/>
    <w:rsid w:val="00D20B6A"/>
    <w:rsid w:val="00D20FAE"/>
    <w:rsid w:val="00D2181B"/>
    <w:rsid w:val="00D23279"/>
    <w:rsid w:val="00D23302"/>
    <w:rsid w:val="00D23EF6"/>
    <w:rsid w:val="00D240F4"/>
    <w:rsid w:val="00D2457D"/>
    <w:rsid w:val="00D25C5B"/>
    <w:rsid w:val="00D271FF"/>
    <w:rsid w:val="00D30385"/>
    <w:rsid w:val="00D308F1"/>
    <w:rsid w:val="00D3187B"/>
    <w:rsid w:val="00D31E39"/>
    <w:rsid w:val="00D33CDF"/>
    <w:rsid w:val="00D3431A"/>
    <w:rsid w:val="00D34778"/>
    <w:rsid w:val="00D34A26"/>
    <w:rsid w:val="00D35AFA"/>
    <w:rsid w:val="00D36260"/>
    <w:rsid w:val="00D368BB"/>
    <w:rsid w:val="00D404ED"/>
    <w:rsid w:val="00D41D0B"/>
    <w:rsid w:val="00D42D45"/>
    <w:rsid w:val="00D42D77"/>
    <w:rsid w:val="00D43AB1"/>
    <w:rsid w:val="00D44215"/>
    <w:rsid w:val="00D478BC"/>
    <w:rsid w:val="00D51225"/>
    <w:rsid w:val="00D5318F"/>
    <w:rsid w:val="00D55B1E"/>
    <w:rsid w:val="00D55C78"/>
    <w:rsid w:val="00D57CB8"/>
    <w:rsid w:val="00D615E9"/>
    <w:rsid w:val="00D61F54"/>
    <w:rsid w:val="00D63C50"/>
    <w:rsid w:val="00D6440F"/>
    <w:rsid w:val="00D656FC"/>
    <w:rsid w:val="00D66EB0"/>
    <w:rsid w:val="00D70051"/>
    <w:rsid w:val="00D70704"/>
    <w:rsid w:val="00D7096F"/>
    <w:rsid w:val="00D71758"/>
    <w:rsid w:val="00D71FA5"/>
    <w:rsid w:val="00D72E25"/>
    <w:rsid w:val="00D733F8"/>
    <w:rsid w:val="00D74603"/>
    <w:rsid w:val="00D758C0"/>
    <w:rsid w:val="00D758DE"/>
    <w:rsid w:val="00D8013A"/>
    <w:rsid w:val="00D8073D"/>
    <w:rsid w:val="00D8321B"/>
    <w:rsid w:val="00D84596"/>
    <w:rsid w:val="00D84854"/>
    <w:rsid w:val="00D848CC"/>
    <w:rsid w:val="00D848E4"/>
    <w:rsid w:val="00D86604"/>
    <w:rsid w:val="00D87559"/>
    <w:rsid w:val="00D87AF7"/>
    <w:rsid w:val="00D87BC3"/>
    <w:rsid w:val="00D901BF"/>
    <w:rsid w:val="00D909FE"/>
    <w:rsid w:val="00D91304"/>
    <w:rsid w:val="00D91EC2"/>
    <w:rsid w:val="00D922ED"/>
    <w:rsid w:val="00D92916"/>
    <w:rsid w:val="00D93499"/>
    <w:rsid w:val="00D9459D"/>
    <w:rsid w:val="00D959C2"/>
    <w:rsid w:val="00DA13EF"/>
    <w:rsid w:val="00DA573D"/>
    <w:rsid w:val="00DA61CB"/>
    <w:rsid w:val="00DA66F0"/>
    <w:rsid w:val="00DB0C64"/>
    <w:rsid w:val="00DB1516"/>
    <w:rsid w:val="00DB1F9E"/>
    <w:rsid w:val="00DB2131"/>
    <w:rsid w:val="00DB2BB7"/>
    <w:rsid w:val="00DB2DD4"/>
    <w:rsid w:val="00DB3D71"/>
    <w:rsid w:val="00DB438B"/>
    <w:rsid w:val="00DB4B9A"/>
    <w:rsid w:val="00DB66B2"/>
    <w:rsid w:val="00DB6A7F"/>
    <w:rsid w:val="00DC26F6"/>
    <w:rsid w:val="00DC2B72"/>
    <w:rsid w:val="00DC2F48"/>
    <w:rsid w:val="00DC34E8"/>
    <w:rsid w:val="00DC358B"/>
    <w:rsid w:val="00DC3763"/>
    <w:rsid w:val="00DC409F"/>
    <w:rsid w:val="00DC6EA3"/>
    <w:rsid w:val="00DC703F"/>
    <w:rsid w:val="00DC7533"/>
    <w:rsid w:val="00DD121B"/>
    <w:rsid w:val="00DD263E"/>
    <w:rsid w:val="00DD3C56"/>
    <w:rsid w:val="00DD4F57"/>
    <w:rsid w:val="00DD721E"/>
    <w:rsid w:val="00DD72F0"/>
    <w:rsid w:val="00DE0E6C"/>
    <w:rsid w:val="00DE286F"/>
    <w:rsid w:val="00DE31F8"/>
    <w:rsid w:val="00DE4464"/>
    <w:rsid w:val="00DE4AAA"/>
    <w:rsid w:val="00DE6193"/>
    <w:rsid w:val="00DE63E3"/>
    <w:rsid w:val="00DE65AA"/>
    <w:rsid w:val="00DE6F59"/>
    <w:rsid w:val="00DE7F30"/>
    <w:rsid w:val="00DF0515"/>
    <w:rsid w:val="00DF0F7B"/>
    <w:rsid w:val="00DF1274"/>
    <w:rsid w:val="00DF2B4A"/>
    <w:rsid w:val="00DF3033"/>
    <w:rsid w:val="00DF4202"/>
    <w:rsid w:val="00DF4295"/>
    <w:rsid w:val="00DF528D"/>
    <w:rsid w:val="00DF580F"/>
    <w:rsid w:val="00DF6860"/>
    <w:rsid w:val="00DF7417"/>
    <w:rsid w:val="00E0027F"/>
    <w:rsid w:val="00E012CC"/>
    <w:rsid w:val="00E013F4"/>
    <w:rsid w:val="00E01E22"/>
    <w:rsid w:val="00E02EF2"/>
    <w:rsid w:val="00E03194"/>
    <w:rsid w:val="00E03B69"/>
    <w:rsid w:val="00E03D6F"/>
    <w:rsid w:val="00E055DF"/>
    <w:rsid w:val="00E07780"/>
    <w:rsid w:val="00E07D38"/>
    <w:rsid w:val="00E10942"/>
    <w:rsid w:val="00E116AB"/>
    <w:rsid w:val="00E13236"/>
    <w:rsid w:val="00E13FF3"/>
    <w:rsid w:val="00E146D8"/>
    <w:rsid w:val="00E1490A"/>
    <w:rsid w:val="00E162B6"/>
    <w:rsid w:val="00E20D50"/>
    <w:rsid w:val="00E237FB"/>
    <w:rsid w:val="00E239E7"/>
    <w:rsid w:val="00E241F0"/>
    <w:rsid w:val="00E24BDC"/>
    <w:rsid w:val="00E24CEB"/>
    <w:rsid w:val="00E26134"/>
    <w:rsid w:val="00E2769E"/>
    <w:rsid w:val="00E3014B"/>
    <w:rsid w:val="00E32865"/>
    <w:rsid w:val="00E335E2"/>
    <w:rsid w:val="00E33839"/>
    <w:rsid w:val="00E35D33"/>
    <w:rsid w:val="00E41512"/>
    <w:rsid w:val="00E41B19"/>
    <w:rsid w:val="00E42265"/>
    <w:rsid w:val="00E46701"/>
    <w:rsid w:val="00E529F2"/>
    <w:rsid w:val="00E53EA6"/>
    <w:rsid w:val="00E53F18"/>
    <w:rsid w:val="00E54218"/>
    <w:rsid w:val="00E54D87"/>
    <w:rsid w:val="00E55622"/>
    <w:rsid w:val="00E55B99"/>
    <w:rsid w:val="00E61272"/>
    <w:rsid w:val="00E61FF6"/>
    <w:rsid w:val="00E628B9"/>
    <w:rsid w:val="00E62C0F"/>
    <w:rsid w:val="00E644F1"/>
    <w:rsid w:val="00E70513"/>
    <w:rsid w:val="00E75291"/>
    <w:rsid w:val="00E803F2"/>
    <w:rsid w:val="00E81D1A"/>
    <w:rsid w:val="00E82C7C"/>
    <w:rsid w:val="00E8517B"/>
    <w:rsid w:val="00E85547"/>
    <w:rsid w:val="00E860B7"/>
    <w:rsid w:val="00E8665E"/>
    <w:rsid w:val="00E8745C"/>
    <w:rsid w:val="00E91066"/>
    <w:rsid w:val="00E92BE4"/>
    <w:rsid w:val="00E94EF5"/>
    <w:rsid w:val="00E952C4"/>
    <w:rsid w:val="00E963BD"/>
    <w:rsid w:val="00E96D84"/>
    <w:rsid w:val="00E97C96"/>
    <w:rsid w:val="00EA1B4A"/>
    <w:rsid w:val="00EA21BC"/>
    <w:rsid w:val="00EA2ED7"/>
    <w:rsid w:val="00EA4AF4"/>
    <w:rsid w:val="00EA4BAB"/>
    <w:rsid w:val="00EA5640"/>
    <w:rsid w:val="00EA667E"/>
    <w:rsid w:val="00EA6922"/>
    <w:rsid w:val="00EA69BF"/>
    <w:rsid w:val="00EB071E"/>
    <w:rsid w:val="00EB230F"/>
    <w:rsid w:val="00EB3AA6"/>
    <w:rsid w:val="00EB4B1A"/>
    <w:rsid w:val="00EB4C2F"/>
    <w:rsid w:val="00EB4D03"/>
    <w:rsid w:val="00EB7744"/>
    <w:rsid w:val="00EC1264"/>
    <w:rsid w:val="00EC1723"/>
    <w:rsid w:val="00EC2639"/>
    <w:rsid w:val="00EC4570"/>
    <w:rsid w:val="00EC59FD"/>
    <w:rsid w:val="00EC5E1C"/>
    <w:rsid w:val="00EC5F10"/>
    <w:rsid w:val="00ED0D35"/>
    <w:rsid w:val="00ED195D"/>
    <w:rsid w:val="00ED296A"/>
    <w:rsid w:val="00ED38F9"/>
    <w:rsid w:val="00ED3A15"/>
    <w:rsid w:val="00ED7895"/>
    <w:rsid w:val="00EE0154"/>
    <w:rsid w:val="00EE187B"/>
    <w:rsid w:val="00EE1EB0"/>
    <w:rsid w:val="00EE3389"/>
    <w:rsid w:val="00EE3755"/>
    <w:rsid w:val="00EE37E8"/>
    <w:rsid w:val="00EE3F10"/>
    <w:rsid w:val="00EE4779"/>
    <w:rsid w:val="00EE72A8"/>
    <w:rsid w:val="00EE7E13"/>
    <w:rsid w:val="00EF0CA6"/>
    <w:rsid w:val="00EF163D"/>
    <w:rsid w:val="00EF316B"/>
    <w:rsid w:val="00EF3AFF"/>
    <w:rsid w:val="00EF4B0B"/>
    <w:rsid w:val="00EF4B49"/>
    <w:rsid w:val="00EF4BD9"/>
    <w:rsid w:val="00EF5FE7"/>
    <w:rsid w:val="00EF62B4"/>
    <w:rsid w:val="00EF6517"/>
    <w:rsid w:val="00EF6CC0"/>
    <w:rsid w:val="00EF7BBD"/>
    <w:rsid w:val="00EF7F2C"/>
    <w:rsid w:val="00F008DE"/>
    <w:rsid w:val="00F01746"/>
    <w:rsid w:val="00F042E4"/>
    <w:rsid w:val="00F06436"/>
    <w:rsid w:val="00F06FEC"/>
    <w:rsid w:val="00F06FED"/>
    <w:rsid w:val="00F07F9E"/>
    <w:rsid w:val="00F10556"/>
    <w:rsid w:val="00F11775"/>
    <w:rsid w:val="00F1528F"/>
    <w:rsid w:val="00F154C9"/>
    <w:rsid w:val="00F15F8C"/>
    <w:rsid w:val="00F201AE"/>
    <w:rsid w:val="00F21701"/>
    <w:rsid w:val="00F2490D"/>
    <w:rsid w:val="00F249A5"/>
    <w:rsid w:val="00F25284"/>
    <w:rsid w:val="00F25335"/>
    <w:rsid w:val="00F25D39"/>
    <w:rsid w:val="00F3075B"/>
    <w:rsid w:val="00F30E70"/>
    <w:rsid w:val="00F340D3"/>
    <w:rsid w:val="00F3411D"/>
    <w:rsid w:val="00F35950"/>
    <w:rsid w:val="00F36D18"/>
    <w:rsid w:val="00F37190"/>
    <w:rsid w:val="00F37569"/>
    <w:rsid w:val="00F37736"/>
    <w:rsid w:val="00F404AB"/>
    <w:rsid w:val="00F40C64"/>
    <w:rsid w:val="00F42661"/>
    <w:rsid w:val="00F42DD8"/>
    <w:rsid w:val="00F433F0"/>
    <w:rsid w:val="00F443DE"/>
    <w:rsid w:val="00F4726A"/>
    <w:rsid w:val="00F5081F"/>
    <w:rsid w:val="00F512BC"/>
    <w:rsid w:val="00F51D18"/>
    <w:rsid w:val="00F52F91"/>
    <w:rsid w:val="00F5341C"/>
    <w:rsid w:val="00F55E20"/>
    <w:rsid w:val="00F56027"/>
    <w:rsid w:val="00F61332"/>
    <w:rsid w:val="00F62E9C"/>
    <w:rsid w:val="00F653A8"/>
    <w:rsid w:val="00F66EA9"/>
    <w:rsid w:val="00F709AB"/>
    <w:rsid w:val="00F74999"/>
    <w:rsid w:val="00F761BC"/>
    <w:rsid w:val="00F811C8"/>
    <w:rsid w:val="00F819CB"/>
    <w:rsid w:val="00F81BA9"/>
    <w:rsid w:val="00F86105"/>
    <w:rsid w:val="00F86B20"/>
    <w:rsid w:val="00F86C08"/>
    <w:rsid w:val="00F87022"/>
    <w:rsid w:val="00F872D8"/>
    <w:rsid w:val="00F87A7D"/>
    <w:rsid w:val="00F87A92"/>
    <w:rsid w:val="00F909D3"/>
    <w:rsid w:val="00F919E6"/>
    <w:rsid w:val="00F91A45"/>
    <w:rsid w:val="00F91B49"/>
    <w:rsid w:val="00F92523"/>
    <w:rsid w:val="00F94995"/>
    <w:rsid w:val="00F95266"/>
    <w:rsid w:val="00F95AF7"/>
    <w:rsid w:val="00FA0E11"/>
    <w:rsid w:val="00FA138A"/>
    <w:rsid w:val="00FA2261"/>
    <w:rsid w:val="00FA28B4"/>
    <w:rsid w:val="00FA5CD8"/>
    <w:rsid w:val="00FA7559"/>
    <w:rsid w:val="00FA7CD1"/>
    <w:rsid w:val="00FB05A2"/>
    <w:rsid w:val="00FB06FA"/>
    <w:rsid w:val="00FB13FB"/>
    <w:rsid w:val="00FB3D79"/>
    <w:rsid w:val="00FB5B69"/>
    <w:rsid w:val="00FB72D8"/>
    <w:rsid w:val="00FB7A6E"/>
    <w:rsid w:val="00FC0471"/>
    <w:rsid w:val="00FC10BD"/>
    <w:rsid w:val="00FC23A7"/>
    <w:rsid w:val="00FC371B"/>
    <w:rsid w:val="00FC3A04"/>
    <w:rsid w:val="00FC430A"/>
    <w:rsid w:val="00FC6562"/>
    <w:rsid w:val="00FC65EA"/>
    <w:rsid w:val="00FC6B7E"/>
    <w:rsid w:val="00FD1204"/>
    <w:rsid w:val="00FD1B7D"/>
    <w:rsid w:val="00FD2D8C"/>
    <w:rsid w:val="00FD37E8"/>
    <w:rsid w:val="00FD4BCF"/>
    <w:rsid w:val="00FD5BD9"/>
    <w:rsid w:val="00FD5EC7"/>
    <w:rsid w:val="00FD6C14"/>
    <w:rsid w:val="00FD6FED"/>
    <w:rsid w:val="00FE00E1"/>
    <w:rsid w:val="00FE354E"/>
    <w:rsid w:val="00FE4815"/>
    <w:rsid w:val="00FE4EDB"/>
    <w:rsid w:val="00FE63B7"/>
    <w:rsid w:val="00FE7328"/>
    <w:rsid w:val="00FE7366"/>
    <w:rsid w:val="00FE74A8"/>
    <w:rsid w:val="00FF08DA"/>
    <w:rsid w:val="00FF13B8"/>
    <w:rsid w:val="00FF2477"/>
    <w:rsid w:val="00FF35B1"/>
    <w:rsid w:val="00FF572D"/>
    <w:rsid w:val="00FF6952"/>
    <w:rsid w:val="00FF7EBA"/>
    <w:rsid w:val="010C4A18"/>
    <w:rsid w:val="011CB5D6"/>
    <w:rsid w:val="01312CC8"/>
    <w:rsid w:val="0148C30D"/>
    <w:rsid w:val="01C35D34"/>
    <w:rsid w:val="02D2AE2D"/>
    <w:rsid w:val="02F95295"/>
    <w:rsid w:val="031B7803"/>
    <w:rsid w:val="035929A3"/>
    <w:rsid w:val="039A4660"/>
    <w:rsid w:val="03A39A50"/>
    <w:rsid w:val="03E455D6"/>
    <w:rsid w:val="03E73FB1"/>
    <w:rsid w:val="040F8A54"/>
    <w:rsid w:val="042E7345"/>
    <w:rsid w:val="0516AA0E"/>
    <w:rsid w:val="0516D2B5"/>
    <w:rsid w:val="0584FDA2"/>
    <w:rsid w:val="0598D9B8"/>
    <w:rsid w:val="059FC37E"/>
    <w:rsid w:val="05AF615C"/>
    <w:rsid w:val="05C82B54"/>
    <w:rsid w:val="05CDEDB6"/>
    <w:rsid w:val="05D59AF5"/>
    <w:rsid w:val="05E4C63B"/>
    <w:rsid w:val="0629EFFB"/>
    <w:rsid w:val="0641D5DE"/>
    <w:rsid w:val="06B5CED0"/>
    <w:rsid w:val="06B7C3BD"/>
    <w:rsid w:val="06BDC500"/>
    <w:rsid w:val="072EA14B"/>
    <w:rsid w:val="074B084E"/>
    <w:rsid w:val="083099A5"/>
    <w:rsid w:val="08432BF7"/>
    <w:rsid w:val="084E7377"/>
    <w:rsid w:val="08C848E5"/>
    <w:rsid w:val="08EA5421"/>
    <w:rsid w:val="090D9B19"/>
    <w:rsid w:val="09175BFD"/>
    <w:rsid w:val="091C9F13"/>
    <w:rsid w:val="0974234F"/>
    <w:rsid w:val="09A7706A"/>
    <w:rsid w:val="09B1F23D"/>
    <w:rsid w:val="09FEDC6D"/>
    <w:rsid w:val="0A12C6CB"/>
    <w:rsid w:val="0A9389D8"/>
    <w:rsid w:val="0A957EA0"/>
    <w:rsid w:val="0AB32C5E"/>
    <w:rsid w:val="0B0C850F"/>
    <w:rsid w:val="0B15B1DD"/>
    <w:rsid w:val="0B675253"/>
    <w:rsid w:val="0B73DFFA"/>
    <w:rsid w:val="0BCCBECF"/>
    <w:rsid w:val="0BF561D3"/>
    <w:rsid w:val="0C5C11A8"/>
    <w:rsid w:val="0CC7D468"/>
    <w:rsid w:val="0D1B3435"/>
    <w:rsid w:val="0D25C692"/>
    <w:rsid w:val="0D8219BE"/>
    <w:rsid w:val="0DA21FC5"/>
    <w:rsid w:val="0E432FFE"/>
    <w:rsid w:val="0E8B3355"/>
    <w:rsid w:val="0EB01BB1"/>
    <w:rsid w:val="0F4B882B"/>
    <w:rsid w:val="0F84B78F"/>
    <w:rsid w:val="103F7FB9"/>
    <w:rsid w:val="106470E1"/>
    <w:rsid w:val="106BBF4F"/>
    <w:rsid w:val="106D8E8D"/>
    <w:rsid w:val="108076BD"/>
    <w:rsid w:val="1086DA0E"/>
    <w:rsid w:val="10C1250A"/>
    <w:rsid w:val="112B2D36"/>
    <w:rsid w:val="113F7794"/>
    <w:rsid w:val="115A9C4C"/>
    <w:rsid w:val="11B3CBCE"/>
    <w:rsid w:val="12111931"/>
    <w:rsid w:val="122487F0"/>
    <w:rsid w:val="12725D63"/>
    <w:rsid w:val="128A83A4"/>
    <w:rsid w:val="128D4C66"/>
    <w:rsid w:val="12BF425C"/>
    <w:rsid w:val="12E58CDB"/>
    <w:rsid w:val="12EE852F"/>
    <w:rsid w:val="12F658B3"/>
    <w:rsid w:val="1345D545"/>
    <w:rsid w:val="135154D5"/>
    <w:rsid w:val="136A9748"/>
    <w:rsid w:val="1380C6F9"/>
    <w:rsid w:val="138AFD81"/>
    <w:rsid w:val="13D2F093"/>
    <w:rsid w:val="13DBC963"/>
    <w:rsid w:val="14147347"/>
    <w:rsid w:val="14A52082"/>
    <w:rsid w:val="14B7EA46"/>
    <w:rsid w:val="14C36CEE"/>
    <w:rsid w:val="14C3AB36"/>
    <w:rsid w:val="15186460"/>
    <w:rsid w:val="15315830"/>
    <w:rsid w:val="153AC3C6"/>
    <w:rsid w:val="154F3CF5"/>
    <w:rsid w:val="15992B76"/>
    <w:rsid w:val="15A99AB7"/>
    <w:rsid w:val="15B38B59"/>
    <w:rsid w:val="15EFBAB5"/>
    <w:rsid w:val="15FFAFD7"/>
    <w:rsid w:val="1607496D"/>
    <w:rsid w:val="1607C2F0"/>
    <w:rsid w:val="1676ED93"/>
    <w:rsid w:val="168CB19C"/>
    <w:rsid w:val="16B19E07"/>
    <w:rsid w:val="170DAE69"/>
    <w:rsid w:val="1713FD3F"/>
    <w:rsid w:val="171BF18D"/>
    <w:rsid w:val="174F5BBA"/>
    <w:rsid w:val="17742FE2"/>
    <w:rsid w:val="17DA186B"/>
    <w:rsid w:val="18D71CD6"/>
    <w:rsid w:val="19094153"/>
    <w:rsid w:val="192701A8"/>
    <w:rsid w:val="192953CE"/>
    <w:rsid w:val="1939BED3"/>
    <w:rsid w:val="194AB83A"/>
    <w:rsid w:val="19551C22"/>
    <w:rsid w:val="1955C284"/>
    <w:rsid w:val="197C2E51"/>
    <w:rsid w:val="19A7441D"/>
    <w:rsid w:val="19A8DD63"/>
    <w:rsid w:val="19E3B4AB"/>
    <w:rsid w:val="1A9203DC"/>
    <w:rsid w:val="1ADEA0D0"/>
    <w:rsid w:val="1AE17926"/>
    <w:rsid w:val="1AEE9982"/>
    <w:rsid w:val="1B0CBD36"/>
    <w:rsid w:val="1B27E2A8"/>
    <w:rsid w:val="1B7D919A"/>
    <w:rsid w:val="1B7EED0E"/>
    <w:rsid w:val="1BCDC112"/>
    <w:rsid w:val="1BE87D1E"/>
    <w:rsid w:val="1BE9B0AD"/>
    <w:rsid w:val="1BFE3999"/>
    <w:rsid w:val="1C1E60ED"/>
    <w:rsid w:val="1C2CE4B7"/>
    <w:rsid w:val="1C9C2E8E"/>
    <w:rsid w:val="1C9CCB7A"/>
    <w:rsid w:val="1CCBFDE8"/>
    <w:rsid w:val="1D8287F1"/>
    <w:rsid w:val="1D95601E"/>
    <w:rsid w:val="1DD75A8A"/>
    <w:rsid w:val="1DFF894D"/>
    <w:rsid w:val="1E053C81"/>
    <w:rsid w:val="1E17C3A1"/>
    <w:rsid w:val="1E327E86"/>
    <w:rsid w:val="1E7334CC"/>
    <w:rsid w:val="1E7E2BA2"/>
    <w:rsid w:val="1F1C0275"/>
    <w:rsid w:val="1F386255"/>
    <w:rsid w:val="1F4E8314"/>
    <w:rsid w:val="1F7DAF39"/>
    <w:rsid w:val="1F9AEDED"/>
    <w:rsid w:val="1FA10CE2"/>
    <w:rsid w:val="1FD022B8"/>
    <w:rsid w:val="1FFDE786"/>
    <w:rsid w:val="201CA830"/>
    <w:rsid w:val="20510200"/>
    <w:rsid w:val="20602BD8"/>
    <w:rsid w:val="209DDC6C"/>
    <w:rsid w:val="20E848AB"/>
    <w:rsid w:val="20ECD6F9"/>
    <w:rsid w:val="20EEC06E"/>
    <w:rsid w:val="20EF9E12"/>
    <w:rsid w:val="2199B7E7"/>
    <w:rsid w:val="21C5A35F"/>
    <w:rsid w:val="22991254"/>
    <w:rsid w:val="229EA1FA"/>
    <w:rsid w:val="22CF69C9"/>
    <w:rsid w:val="2341130F"/>
    <w:rsid w:val="2357F735"/>
    <w:rsid w:val="237AAFA7"/>
    <w:rsid w:val="23B000BC"/>
    <w:rsid w:val="242398E1"/>
    <w:rsid w:val="246FF7D3"/>
    <w:rsid w:val="24BC74CB"/>
    <w:rsid w:val="25011B50"/>
    <w:rsid w:val="253D158D"/>
    <w:rsid w:val="255188B6"/>
    <w:rsid w:val="255EE8C7"/>
    <w:rsid w:val="25765639"/>
    <w:rsid w:val="257C5B6F"/>
    <w:rsid w:val="25DE8CB2"/>
    <w:rsid w:val="265F0520"/>
    <w:rsid w:val="26878AA9"/>
    <w:rsid w:val="26A703D7"/>
    <w:rsid w:val="26E244E9"/>
    <w:rsid w:val="26F3ECFD"/>
    <w:rsid w:val="27006A5D"/>
    <w:rsid w:val="2739CCDD"/>
    <w:rsid w:val="27E75E75"/>
    <w:rsid w:val="2805EB65"/>
    <w:rsid w:val="28274443"/>
    <w:rsid w:val="284BAFE9"/>
    <w:rsid w:val="28534EDD"/>
    <w:rsid w:val="289A1428"/>
    <w:rsid w:val="28C947E5"/>
    <w:rsid w:val="2937415E"/>
    <w:rsid w:val="297C168F"/>
    <w:rsid w:val="2A75CDCF"/>
    <w:rsid w:val="2AC0066E"/>
    <w:rsid w:val="2B3E9797"/>
    <w:rsid w:val="2B463173"/>
    <w:rsid w:val="2B72A0CD"/>
    <w:rsid w:val="2B9D5E8C"/>
    <w:rsid w:val="2BAA64A4"/>
    <w:rsid w:val="2BB2AB9D"/>
    <w:rsid w:val="2BDE7394"/>
    <w:rsid w:val="2C0067FC"/>
    <w:rsid w:val="2C03159B"/>
    <w:rsid w:val="2C21E901"/>
    <w:rsid w:val="2C25251F"/>
    <w:rsid w:val="2C581E1E"/>
    <w:rsid w:val="2C5C9D7C"/>
    <w:rsid w:val="2CF79CC3"/>
    <w:rsid w:val="2D18D240"/>
    <w:rsid w:val="2D2F8ADE"/>
    <w:rsid w:val="2D4E8547"/>
    <w:rsid w:val="2D51866D"/>
    <w:rsid w:val="2DE48E90"/>
    <w:rsid w:val="2E5F97BB"/>
    <w:rsid w:val="2E85C24C"/>
    <w:rsid w:val="2EA79FF3"/>
    <w:rsid w:val="2EC25630"/>
    <w:rsid w:val="2F016B66"/>
    <w:rsid w:val="2F24777D"/>
    <w:rsid w:val="2F2481DC"/>
    <w:rsid w:val="2FAD8A9C"/>
    <w:rsid w:val="2FB502BE"/>
    <w:rsid w:val="2FC8F8D6"/>
    <w:rsid w:val="2FCB2E37"/>
    <w:rsid w:val="30222721"/>
    <w:rsid w:val="30666C3D"/>
    <w:rsid w:val="3082CF4A"/>
    <w:rsid w:val="308ECE16"/>
    <w:rsid w:val="30CE0434"/>
    <w:rsid w:val="3135BB15"/>
    <w:rsid w:val="315726FB"/>
    <w:rsid w:val="31634AB0"/>
    <w:rsid w:val="319B45E5"/>
    <w:rsid w:val="319FDFE7"/>
    <w:rsid w:val="31CDE198"/>
    <w:rsid w:val="32147051"/>
    <w:rsid w:val="321BF00F"/>
    <w:rsid w:val="322C959F"/>
    <w:rsid w:val="32C07BD0"/>
    <w:rsid w:val="32C4137E"/>
    <w:rsid w:val="33149F2D"/>
    <w:rsid w:val="33214B7F"/>
    <w:rsid w:val="332294B4"/>
    <w:rsid w:val="33306479"/>
    <w:rsid w:val="335074B0"/>
    <w:rsid w:val="338928B0"/>
    <w:rsid w:val="33C2A3FE"/>
    <w:rsid w:val="33C5BF99"/>
    <w:rsid w:val="33E717B5"/>
    <w:rsid w:val="33E95649"/>
    <w:rsid w:val="344BACF7"/>
    <w:rsid w:val="34782E23"/>
    <w:rsid w:val="3493C0E4"/>
    <w:rsid w:val="34A124FE"/>
    <w:rsid w:val="34B34F2B"/>
    <w:rsid w:val="34B8E360"/>
    <w:rsid w:val="34D1B4E9"/>
    <w:rsid w:val="34DC63FB"/>
    <w:rsid w:val="35463A26"/>
    <w:rsid w:val="365D4F98"/>
    <w:rsid w:val="36871B97"/>
    <w:rsid w:val="36C8460C"/>
    <w:rsid w:val="36DD6E20"/>
    <w:rsid w:val="3706B51F"/>
    <w:rsid w:val="373CD488"/>
    <w:rsid w:val="37405283"/>
    <w:rsid w:val="379F523E"/>
    <w:rsid w:val="37EBEC0C"/>
    <w:rsid w:val="3809B935"/>
    <w:rsid w:val="38763FE0"/>
    <w:rsid w:val="38AC6688"/>
    <w:rsid w:val="38B6CAE2"/>
    <w:rsid w:val="38CFDDA7"/>
    <w:rsid w:val="38D76C58"/>
    <w:rsid w:val="39010150"/>
    <w:rsid w:val="395A6C39"/>
    <w:rsid w:val="396CB68C"/>
    <w:rsid w:val="398F9A16"/>
    <w:rsid w:val="3AD61EA5"/>
    <w:rsid w:val="3AE1FB71"/>
    <w:rsid w:val="3B317DC8"/>
    <w:rsid w:val="3B35F7E4"/>
    <w:rsid w:val="3B58799B"/>
    <w:rsid w:val="3B748212"/>
    <w:rsid w:val="3B985DCB"/>
    <w:rsid w:val="3B99294A"/>
    <w:rsid w:val="3BD1CCED"/>
    <w:rsid w:val="3C58565B"/>
    <w:rsid w:val="3C68979E"/>
    <w:rsid w:val="3C90CC16"/>
    <w:rsid w:val="3CDBC434"/>
    <w:rsid w:val="3D1F1E57"/>
    <w:rsid w:val="3D3607C6"/>
    <w:rsid w:val="3D89DB47"/>
    <w:rsid w:val="3DADD4C2"/>
    <w:rsid w:val="3DBD8D81"/>
    <w:rsid w:val="3DE40388"/>
    <w:rsid w:val="3E5793A0"/>
    <w:rsid w:val="3E5CEE2D"/>
    <w:rsid w:val="3E600A13"/>
    <w:rsid w:val="3E872355"/>
    <w:rsid w:val="3EC68678"/>
    <w:rsid w:val="3F11683B"/>
    <w:rsid w:val="3F19A2BB"/>
    <w:rsid w:val="3F30D45D"/>
    <w:rsid w:val="3F5B1DFC"/>
    <w:rsid w:val="3F70EB5D"/>
    <w:rsid w:val="3F9C1DEF"/>
    <w:rsid w:val="3FB8FE71"/>
    <w:rsid w:val="3FCDDD0A"/>
    <w:rsid w:val="3FECB779"/>
    <w:rsid w:val="3FF58B4C"/>
    <w:rsid w:val="40620EBF"/>
    <w:rsid w:val="407DD32C"/>
    <w:rsid w:val="40E37814"/>
    <w:rsid w:val="40EEAD2F"/>
    <w:rsid w:val="41258FD6"/>
    <w:rsid w:val="41AF2EF0"/>
    <w:rsid w:val="41C3AF5C"/>
    <w:rsid w:val="42779F9C"/>
    <w:rsid w:val="42AA9C35"/>
    <w:rsid w:val="42E2E922"/>
    <w:rsid w:val="430C42C4"/>
    <w:rsid w:val="4315B5F0"/>
    <w:rsid w:val="432AE186"/>
    <w:rsid w:val="43B5F095"/>
    <w:rsid w:val="43C6038B"/>
    <w:rsid w:val="43E2D455"/>
    <w:rsid w:val="43FFFB1F"/>
    <w:rsid w:val="44226606"/>
    <w:rsid w:val="447D778A"/>
    <w:rsid w:val="44E07192"/>
    <w:rsid w:val="44F26F98"/>
    <w:rsid w:val="44F31B07"/>
    <w:rsid w:val="455B7052"/>
    <w:rsid w:val="455C18DD"/>
    <w:rsid w:val="45958128"/>
    <w:rsid w:val="45A93ABB"/>
    <w:rsid w:val="45BD9EE9"/>
    <w:rsid w:val="45E25DBA"/>
    <w:rsid w:val="45E6288D"/>
    <w:rsid w:val="46058800"/>
    <w:rsid w:val="465B12CD"/>
    <w:rsid w:val="469F4885"/>
    <w:rsid w:val="46B84D65"/>
    <w:rsid w:val="46BFCC5D"/>
    <w:rsid w:val="46C127B6"/>
    <w:rsid w:val="46C42720"/>
    <w:rsid w:val="46C8DFCA"/>
    <w:rsid w:val="46C952CB"/>
    <w:rsid w:val="470A2ABF"/>
    <w:rsid w:val="474A8FE8"/>
    <w:rsid w:val="476A3B28"/>
    <w:rsid w:val="47C08A47"/>
    <w:rsid w:val="47FCEAF8"/>
    <w:rsid w:val="480932CD"/>
    <w:rsid w:val="48263177"/>
    <w:rsid w:val="483AB928"/>
    <w:rsid w:val="486526B1"/>
    <w:rsid w:val="4898428E"/>
    <w:rsid w:val="48B08406"/>
    <w:rsid w:val="491DF079"/>
    <w:rsid w:val="4926DDA6"/>
    <w:rsid w:val="49425347"/>
    <w:rsid w:val="494D3ABB"/>
    <w:rsid w:val="495B3615"/>
    <w:rsid w:val="4A117ED0"/>
    <w:rsid w:val="4A2F6D1A"/>
    <w:rsid w:val="4A368DD3"/>
    <w:rsid w:val="4A3C9077"/>
    <w:rsid w:val="4A648CF2"/>
    <w:rsid w:val="4A6CCBDB"/>
    <w:rsid w:val="4A70D173"/>
    <w:rsid w:val="4A76871E"/>
    <w:rsid w:val="4AC40DF6"/>
    <w:rsid w:val="4B22ED91"/>
    <w:rsid w:val="4B7153E2"/>
    <w:rsid w:val="4B781E36"/>
    <w:rsid w:val="4BA60ACB"/>
    <w:rsid w:val="4BB3A8BA"/>
    <w:rsid w:val="4C44BF55"/>
    <w:rsid w:val="4CA6E548"/>
    <w:rsid w:val="4CB7EE1B"/>
    <w:rsid w:val="4CCDAB8F"/>
    <w:rsid w:val="4CE02D83"/>
    <w:rsid w:val="4CF4A947"/>
    <w:rsid w:val="4D09AE74"/>
    <w:rsid w:val="4D0F464D"/>
    <w:rsid w:val="4D3071DB"/>
    <w:rsid w:val="4D85B756"/>
    <w:rsid w:val="4EA9E1F6"/>
    <w:rsid w:val="4F2A1A43"/>
    <w:rsid w:val="4F2FABEB"/>
    <w:rsid w:val="4F54989E"/>
    <w:rsid w:val="4FA183B6"/>
    <w:rsid w:val="4FA470FE"/>
    <w:rsid w:val="4FED6A65"/>
    <w:rsid w:val="50054C51"/>
    <w:rsid w:val="500F31F9"/>
    <w:rsid w:val="502D963E"/>
    <w:rsid w:val="50D26DF3"/>
    <w:rsid w:val="51C66546"/>
    <w:rsid w:val="51D4358F"/>
    <w:rsid w:val="51EA97EC"/>
    <w:rsid w:val="5260AD31"/>
    <w:rsid w:val="5261D0BD"/>
    <w:rsid w:val="52AF5AA9"/>
    <w:rsid w:val="53601513"/>
    <w:rsid w:val="5365E10F"/>
    <w:rsid w:val="536B11B0"/>
    <w:rsid w:val="5373A03F"/>
    <w:rsid w:val="537F2FF2"/>
    <w:rsid w:val="53973C04"/>
    <w:rsid w:val="53B337E2"/>
    <w:rsid w:val="53E95A41"/>
    <w:rsid w:val="53F42748"/>
    <w:rsid w:val="53FA3527"/>
    <w:rsid w:val="5448A304"/>
    <w:rsid w:val="5499F9B3"/>
    <w:rsid w:val="54B14EA2"/>
    <w:rsid w:val="54DEA0C2"/>
    <w:rsid w:val="54F03088"/>
    <w:rsid w:val="5536FCE0"/>
    <w:rsid w:val="55807E68"/>
    <w:rsid w:val="55808F4E"/>
    <w:rsid w:val="5581687E"/>
    <w:rsid w:val="558EB0E1"/>
    <w:rsid w:val="55C9D02E"/>
    <w:rsid w:val="55D95992"/>
    <w:rsid w:val="5602B5C4"/>
    <w:rsid w:val="56A96C54"/>
    <w:rsid w:val="56E16C17"/>
    <w:rsid w:val="56ECDA44"/>
    <w:rsid w:val="5717A0CD"/>
    <w:rsid w:val="5726550A"/>
    <w:rsid w:val="573436DD"/>
    <w:rsid w:val="57B24AD8"/>
    <w:rsid w:val="57B6E3F3"/>
    <w:rsid w:val="57CE1A5F"/>
    <w:rsid w:val="57D215F2"/>
    <w:rsid w:val="58045936"/>
    <w:rsid w:val="580C94F8"/>
    <w:rsid w:val="5872E88A"/>
    <w:rsid w:val="58A9D5D3"/>
    <w:rsid w:val="58B512A0"/>
    <w:rsid w:val="597540F9"/>
    <w:rsid w:val="5A0C5E4E"/>
    <w:rsid w:val="5A3E57D5"/>
    <w:rsid w:val="5A46B34B"/>
    <w:rsid w:val="5A9E20CA"/>
    <w:rsid w:val="5AB077D0"/>
    <w:rsid w:val="5AFA30B2"/>
    <w:rsid w:val="5B378DC8"/>
    <w:rsid w:val="5B3970BD"/>
    <w:rsid w:val="5B3BD02F"/>
    <w:rsid w:val="5C37F8AD"/>
    <w:rsid w:val="5C418F3A"/>
    <w:rsid w:val="5CB12C5F"/>
    <w:rsid w:val="5D09B789"/>
    <w:rsid w:val="5D704DB3"/>
    <w:rsid w:val="5D78DA22"/>
    <w:rsid w:val="5D851F2C"/>
    <w:rsid w:val="5D90010F"/>
    <w:rsid w:val="5D9DCB8C"/>
    <w:rsid w:val="5DA347C6"/>
    <w:rsid w:val="5DC4C963"/>
    <w:rsid w:val="5E188496"/>
    <w:rsid w:val="5E37E280"/>
    <w:rsid w:val="5ECDF5AB"/>
    <w:rsid w:val="5EFB44AE"/>
    <w:rsid w:val="5F0181C3"/>
    <w:rsid w:val="5F0EC4EB"/>
    <w:rsid w:val="5F417088"/>
    <w:rsid w:val="5F512EF2"/>
    <w:rsid w:val="5F658391"/>
    <w:rsid w:val="5F6AC375"/>
    <w:rsid w:val="5F710608"/>
    <w:rsid w:val="5F87094D"/>
    <w:rsid w:val="5FA242E1"/>
    <w:rsid w:val="5FC3D4B3"/>
    <w:rsid w:val="5FD480BF"/>
    <w:rsid w:val="603F1C59"/>
    <w:rsid w:val="605065D1"/>
    <w:rsid w:val="6192EABD"/>
    <w:rsid w:val="61A6CBBB"/>
    <w:rsid w:val="61BDFF52"/>
    <w:rsid w:val="61C0FD11"/>
    <w:rsid w:val="61DED7B4"/>
    <w:rsid w:val="61E61BA1"/>
    <w:rsid w:val="61F27037"/>
    <w:rsid w:val="61FC33D1"/>
    <w:rsid w:val="621936BE"/>
    <w:rsid w:val="62A73A31"/>
    <w:rsid w:val="63027273"/>
    <w:rsid w:val="6328733D"/>
    <w:rsid w:val="63351B29"/>
    <w:rsid w:val="63450408"/>
    <w:rsid w:val="635AFE63"/>
    <w:rsid w:val="636BA1C2"/>
    <w:rsid w:val="63D6830F"/>
    <w:rsid w:val="64076B91"/>
    <w:rsid w:val="643F05ED"/>
    <w:rsid w:val="647D5412"/>
    <w:rsid w:val="64C38D0B"/>
    <w:rsid w:val="6527BCE5"/>
    <w:rsid w:val="65403D28"/>
    <w:rsid w:val="65904DF7"/>
    <w:rsid w:val="668A1A27"/>
    <w:rsid w:val="66ABF998"/>
    <w:rsid w:val="66D243D7"/>
    <w:rsid w:val="675FC33B"/>
    <w:rsid w:val="677CB9FD"/>
    <w:rsid w:val="67D3BB06"/>
    <w:rsid w:val="68324A30"/>
    <w:rsid w:val="685C2166"/>
    <w:rsid w:val="68B4E25C"/>
    <w:rsid w:val="68C5D4D5"/>
    <w:rsid w:val="68D3E449"/>
    <w:rsid w:val="692D10FD"/>
    <w:rsid w:val="6976E4C6"/>
    <w:rsid w:val="69843615"/>
    <w:rsid w:val="69A760EF"/>
    <w:rsid w:val="69B3BF99"/>
    <w:rsid w:val="69F82734"/>
    <w:rsid w:val="6A523BA6"/>
    <w:rsid w:val="6AACD725"/>
    <w:rsid w:val="6AC06F56"/>
    <w:rsid w:val="6B411DF9"/>
    <w:rsid w:val="6B52FBB3"/>
    <w:rsid w:val="6BAEADC1"/>
    <w:rsid w:val="6BB98A5F"/>
    <w:rsid w:val="6BF02802"/>
    <w:rsid w:val="6C199E0F"/>
    <w:rsid w:val="6C24BFFC"/>
    <w:rsid w:val="6C434436"/>
    <w:rsid w:val="6CC0AAFE"/>
    <w:rsid w:val="6CDCC342"/>
    <w:rsid w:val="6CF3F8B4"/>
    <w:rsid w:val="6D2F7BC2"/>
    <w:rsid w:val="6D529D87"/>
    <w:rsid w:val="6D65A6CD"/>
    <w:rsid w:val="6D72E34D"/>
    <w:rsid w:val="6D9B73D6"/>
    <w:rsid w:val="6DA3CF89"/>
    <w:rsid w:val="6DAC876F"/>
    <w:rsid w:val="6E152A5A"/>
    <w:rsid w:val="6E1A064E"/>
    <w:rsid w:val="6E20D15D"/>
    <w:rsid w:val="6E323273"/>
    <w:rsid w:val="6E391E26"/>
    <w:rsid w:val="6E4EFAB4"/>
    <w:rsid w:val="6ECFE0F7"/>
    <w:rsid w:val="6EE08D07"/>
    <w:rsid w:val="6EFFDCB9"/>
    <w:rsid w:val="6F8145B6"/>
    <w:rsid w:val="6FA9B3DC"/>
    <w:rsid w:val="701C8FD0"/>
    <w:rsid w:val="70376782"/>
    <w:rsid w:val="7156B7AE"/>
    <w:rsid w:val="71D13224"/>
    <w:rsid w:val="71D78F30"/>
    <w:rsid w:val="71FB54F6"/>
    <w:rsid w:val="72556446"/>
    <w:rsid w:val="7264A92C"/>
    <w:rsid w:val="72FC1166"/>
    <w:rsid w:val="730664AD"/>
    <w:rsid w:val="7348920E"/>
    <w:rsid w:val="7393B290"/>
    <w:rsid w:val="73A18F1E"/>
    <w:rsid w:val="743F01E6"/>
    <w:rsid w:val="747C3E20"/>
    <w:rsid w:val="74E51F10"/>
    <w:rsid w:val="74F44DAC"/>
    <w:rsid w:val="7650BA64"/>
    <w:rsid w:val="765A4422"/>
    <w:rsid w:val="76898C3D"/>
    <w:rsid w:val="768B821D"/>
    <w:rsid w:val="76AF6B14"/>
    <w:rsid w:val="76B55B15"/>
    <w:rsid w:val="76DC2603"/>
    <w:rsid w:val="771977B7"/>
    <w:rsid w:val="774E377B"/>
    <w:rsid w:val="7756CF82"/>
    <w:rsid w:val="775D28EB"/>
    <w:rsid w:val="778373DA"/>
    <w:rsid w:val="779400E4"/>
    <w:rsid w:val="77B6BEA9"/>
    <w:rsid w:val="77DE9176"/>
    <w:rsid w:val="77E29798"/>
    <w:rsid w:val="77EC6AAC"/>
    <w:rsid w:val="780479EB"/>
    <w:rsid w:val="7852F82C"/>
    <w:rsid w:val="7867DBEF"/>
    <w:rsid w:val="78927342"/>
    <w:rsid w:val="78967A2F"/>
    <w:rsid w:val="78BFDC70"/>
    <w:rsid w:val="78CF2E2F"/>
    <w:rsid w:val="79144EBA"/>
    <w:rsid w:val="79C2B7EA"/>
    <w:rsid w:val="7A538FB9"/>
    <w:rsid w:val="7A57C4E7"/>
    <w:rsid w:val="7B5DE3B3"/>
    <w:rsid w:val="7B63495E"/>
    <w:rsid w:val="7B8918CB"/>
    <w:rsid w:val="7BB759FA"/>
    <w:rsid w:val="7BD9ED1A"/>
    <w:rsid w:val="7C935D7F"/>
    <w:rsid w:val="7CE03D3B"/>
    <w:rsid w:val="7CF360DB"/>
    <w:rsid w:val="7D8677E7"/>
    <w:rsid w:val="7D955C54"/>
    <w:rsid w:val="7DBE9329"/>
    <w:rsid w:val="7DEFB91B"/>
    <w:rsid w:val="7E0E0298"/>
    <w:rsid w:val="7E33B6CF"/>
    <w:rsid w:val="7E6A3F80"/>
    <w:rsid w:val="7E7DBADC"/>
    <w:rsid w:val="7E9A89E7"/>
    <w:rsid w:val="7EB29F77"/>
    <w:rsid w:val="7EEB8EFD"/>
    <w:rsid w:val="7EEED1D6"/>
    <w:rsid w:val="7F2FA13B"/>
    <w:rsid w:val="7FFA9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0D4E7"/>
  <w15:chartTrackingRefBased/>
  <w15:docId w15:val="{D5A4EDC4-E280-4720-8956-18B34223F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4BAB"/>
  </w:style>
  <w:style w:type="paragraph" w:styleId="Heading1">
    <w:name w:val="heading 1"/>
    <w:basedOn w:val="Normal"/>
    <w:next w:val="Normal"/>
    <w:link w:val="Heading1Char"/>
    <w:uiPriority w:val="9"/>
    <w:qFormat/>
    <w:rsid w:val="00AD32A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412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412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6EA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E367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-Accent3">
    <w:name w:val="List Table 6 Colorful Accent 3"/>
    <w:basedOn w:val="TableNormal"/>
    <w:uiPriority w:val="51"/>
    <w:rsid w:val="00C64024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Emphasis">
    <w:name w:val="Emphasis"/>
    <w:basedOn w:val="DefaultParagraphFont"/>
    <w:uiPriority w:val="20"/>
    <w:qFormat/>
    <w:rsid w:val="00C64024"/>
    <w:rPr>
      <w:i/>
      <w:iCs/>
    </w:rPr>
  </w:style>
  <w:style w:type="table" w:styleId="TableGrid">
    <w:name w:val="Table Grid"/>
    <w:basedOn w:val="TableNormal"/>
    <w:uiPriority w:val="39"/>
    <w:rsid w:val="00C640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3">
    <w:name w:val="Light Shading Accent 3"/>
    <w:basedOn w:val="TableNormal"/>
    <w:uiPriority w:val="60"/>
    <w:rsid w:val="00F433F0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50412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041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50412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041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41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412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41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129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6C0CD5"/>
    <w:pPr>
      <w:tabs>
        <w:tab w:val="left" w:pos="264"/>
      </w:tabs>
      <w:spacing w:after="240" w:line="240" w:lineRule="auto"/>
      <w:ind w:left="264" w:hanging="264"/>
    </w:pPr>
  </w:style>
  <w:style w:type="paragraph" w:styleId="Header">
    <w:name w:val="header"/>
    <w:basedOn w:val="Normal"/>
    <w:link w:val="HeaderChar"/>
    <w:uiPriority w:val="99"/>
    <w:unhideWhenUsed/>
    <w:rsid w:val="00A627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2789"/>
  </w:style>
  <w:style w:type="paragraph" w:styleId="Footer">
    <w:name w:val="footer"/>
    <w:basedOn w:val="Normal"/>
    <w:link w:val="FooterChar"/>
    <w:uiPriority w:val="99"/>
    <w:unhideWhenUsed/>
    <w:rsid w:val="00A627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2789"/>
  </w:style>
  <w:style w:type="character" w:customStyle="1" w:styleId="Heading4Char">
    <w:name w:val="Heading 4 Char"/>
    <w:basedOn w:val="DefaultParagraphFont"/>
    <w:link w:val="Heading4"/>
    <w:uiPriority w:val="9"/>
    <w:rsid w:val="00DC6EA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styleId="GridTable4-Accent6">
    <w:name w:val="Grid Table 4 Accent 6"/>
    <w:basedOn w:val="TableNormal"/>
    <w:uiPriority w:val="49"/>
    <w:rsid w:val="00016F75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AD32A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401EF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5401E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401E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401EF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5401EF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E860B7"/>
    <w:pPr>
      <w:spacing w:after="0" w:line="240" w:lineRule="auto"/>
    </w:pPr>
    <w:rPr>
      <w:rFonts w:ascii="Calibri" w:eastAsia="SimSun" w:hAnsi="Calibri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860B7"/>
    <w:rPr>
      <w:rFonts w:ascii="Calibri" w:eastAsia="SimSun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E860B7"/>
    <w:rPr>
      <w:vertAlign w:val="superscript"/>
    </w:rPr>
  </w:style>
  <w:style w:type="table" w:styleId="ListTable4-Accent6">
    <w:name w:val="List Table 4 Accent 6"/>
    <w:basedOn w:val="TableNormal"/>
    <w:uiPriority w:val="49"/>
    <w:rsid w:val="00E860B7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-Accent6">
    <w:name w:val="List Table 3 Accent 6"/>
    <w:basedOn w:val="TableNormal"/>
    <w:uiPriority w:val="48"/>
    <w:rsid w:val="00E860B7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GridTable5Dark-Accent6">
    <w:name w:val="Grid Table 5 Dark Accent 6"/>
    <w:basedOn w:val="TableNormal"/>
    <w:uiPriority w:val="50"/>
    <w:rsid w:val="008636E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PlainTable5">
    <w:name w:val="Plain Table 5"/>
    <w:basedOn w:val="TableNormal"/>
    <w:uiPriority w:val="45"/>
    <w:rsid w:val="008636E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01746"/>
  </w:style>
  <w:style w:type="table" w:styleId="GridTable1Light-Accent6">
    <w:name w:val="Grid Table 1 Light Accent 6"/>
    <w:basedOn w:val="TableNormal"/>
    <w:uiPriority w:val="46"/>
    <w:rsid w:val="00794F40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uiPriority w:val="99"/>
    <w:semiHidden/>
    <w:rsid w:val="00C50BE8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682B65"/>
  </w:style>
  <w:style w:type="character" w:styleId="FollowedHyperlink">
    <w:name w:val="FollowedHyperlink"/>
    <w:basedOn w:val="DefaultParagraphFont"/>
    <w:uiPriority w:val="99"/>
    <w:semiHidden/>
    <w:unhideWhenUsed/>
    <w:rsid w:val="00682B65"/>
    <w:rPr>
      <w:color w:val="954F72"/>
      <w:u w:val="single"/>
    </w:rPr>
  </w:style>
  <w:style w:type="paragraph" w:customStyle="1" w:styleId="msonormal0">
    <w:name w:val="msonormal"/>
    <w:basedOn w:val="Normal"/>
    <w:rsid w:val="00682B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682B6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82B6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49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90D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227E7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eastAsia="zh-CN"/>
    </w:rPr>
  </w:style>
  <w:style w:type="numbering" w:customStyle="1" w:styleId="NoList2">
    <w:name w:val="No List2"/>
    <w:next w:val="NoList"/>
    <w:uiPriority w:val="99"/>
    <w:semiHidden/>
    <w:unhideWhenUsed/>
    <w:rsid w:val="000B4E2B"/>
  </w:style>
  <w:style w:type="table" w:customStyle="1" w:styleId="TableGrid1">
    <w:name w:val="Table Grid1"/>
    <w:basedOn w:val="TableNormal"/>
    <w:next w:val="TableGrid"/>
    <w:uiPriority w:val="39"/>
    <w:rsid w:val="000B4E2B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B4E2B"/>
    <w:pPr>
      <w:spacing w:after="0"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B4E2B"/>
    <w:rPr>
      <w:rFonts w:eastAsiaTheme="minorEastAsia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0B4E2B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0B4E2B"/>
    <w:pPr>
      <w:spacing w:after="0"/>
    </w:pPr>
    <w:rPr>
      <w:rFonts w:eastAsiaTheme="minorEastAsia"/>
      <w:lang w:eastAsia="zh-CN"/>
    </w:rPr>
  </w:style>
  <w:style w:type="numbering" w:customStyle="1" w:styleId="NoList3">
    <w:name w:val="No List3"/>
    <w:next w:val="NoList"/>
    <w:uiPriority w:val="99"/>
    <w:semiHidden/>
    <w:unhideWhenUsed/>
    <w:rsid w:val="0054316A"/>
  </w:style>
  <w:style w:type="table" w:customStyle="1" w:styleId="ListTable6Colorful-Accent31">
    <w:name w:val="List Table 6 Colorful - Accent 31"/>
    <w:basedOn w:val="TableNormal"/>
    <w:next w:val="ListTable6Colorful-Accent3"/>
    <w:uiPriority w:val="51"/>
    <w:rsid w:val="0054316A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2">
    <w:name w:val="Table Grid2"/>
    <w:basedOn w:val="TableNormal"/>
    <w:next w:val="TableGrid"/>
    <w:uiPriority w:val="39"/>
    <w:rsid w:val="005431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31">
    <w:name w:val="Light Shading - Accent 31"/>
    <w:basedOn w:val="TableNormal"/>
    <w:next w:val="LightShading-Accent3"/>
    <w:uiPriority w:val="60"/>
    <w:rsid w:val="0054316A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customStyle="1" w:styleId="GridTable4-Accent61">
    <w:name w:val="Grid Table 4 - Accent 61"/>
    <w:basedOn w:val="TableNormal"/>
    <w:next w:val="GridTable4-Accent6"/>
    <w:uiPriority w:val="49"/>
    <w:rsid w:val="0054316A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4-Accent61">
    <w:name w:val="List Table 4 - Accent 61"/>
    <w:basedOn w:val="TableNormal"/>
    <w:next w:val="ListTable4-Accent6"/>
    <w:uiPriority w:val="49"/>
    <w:rsid w:val="0054316A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3-Accent61">
    <w:name w:val="List Table 3 - Accent 61"/>
    <w:basedOn w:val="TableNormal"/>
    <w:next w:val="ListTable3-Accent6"/>
    <w:uiPriority w:val="48"/>
    <w:rsid w:val="0054316A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GridTable5Dark-Accent61">
    <w:name w:val="Grid Table 5 Dark - Accent 61"/>
    <w:basedOn w:val="TableNormal"/>
    <w:next w:val="GridTable5Dark-Accent6"/>
    <w:uiPriority w:val="50"/>
    <w:rsid w:val="0054316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54316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-Accent61">
    <w:name w:val="Grid Table 1 Light - Accent 61"/>
    <w:basedOn w:val="TableNormal"/>
    <w:next w:val="GridTable1Light-Accent6"/>
    <w:uiPriority w:val="46"/>
    <w:rsid w:val="0054316A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NoList11">
    <w:name w:val="No List11"/>
    <w:next w:val="NoList"/>
    <w:uiPriority w:val="99"/>
    <w:semiHidden/>
    <w:unhideWhenUsed/>
    <w:rsid w:val="0054316A"/>
  </w:style>
  <w:style w:type="paragraph" w:customStyle="1" w:styleId="Always">
    <w:name w:val="Always"/>
    <w:basedOn w:val="Normal"/>
    <w:link w:val="AlwaysChar"/>
    <w:qFormat/>
    <w:rsid w:val="00867E00"/>
    <w:pPr>
      <w:jc w:val="both"/>
    </w:pPr>
  </w:style>
  <w:style w:type="character" w:customStyle="1" w:styleId="AlwaysChar">
    <w:name w:val="Always Char"/>
    <w:basedOn w:val="DefaultParagraphFont"/>
    <w:link w:val="Always"/>
    <w:rsid w:val="00867E00"/>
  </w:style>
  <w:style w:type="character" w:customStyle="1" w:styleId="highlight">
    <w:name w:val="highlight"/>
    <w:basedOn w:val="DefaultParagraphFont"/>
    <w:rsid w:val="00D368BB"/>
  </w:style>
  <w:style w:type="paragraph" w:customStyle="1" w:styleId="desc">
    <w:name w:val="desc"/>
    <w:basedOn w:val="Normal"/>
    <w:rsid w:val="00D368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D368BB"/>
  </w:style>
  <w:style w:type="character" w:customStyle="1" w:styleId="cit">
    <w:name w:val="cit"/>
    <w:basedOn w:val="DefaultParagraphFont"/>
    <w:rsid w:val="00D368BB"/>
  </w:style>
  <w:style w:type="character" w:styleId="Strong">
    <w:name w:val="Strong"/>
    <w:basedOn w:val="DefaultParagraphFont"/>
    <w:uiPriority w:val="22"/>
    <w:qFormat/>
    <w:rsid w:val="00D368BB"/>
    <w:rPr>
      <w:b/>
      <w:bCs/>
    </w:rPr>
  </w:style>
  <w:style w:type="character" w:customStyle="1" w:styleId="normaltextrun">
    <w:name w:val="normaltextrun"/>
    <w:basedOn w:val="DefaultParagraphFont"/>
    <w:rsid w:val="00D368BB"/>
  </w:style>
  <w:style w:type="paragraph" w:customStyle="1" w:styleId="Default">
    <w:name w:val="Default"/>
    <w:rsid w:val="00D368B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SubtleReference">
    <w:name w:val="Subtle Reference"/>
    <w:basedOn w:val="DefaultParagraphFont"/>
    <w:uiPriority w:val="31"/>
    <w:qFormat/>
    <w:rsid w:val="00D368BB"/>
    <w:rPr>
      <w:smallCaps/>
      <w:color w:val="5A5A5A" w:themeColor="text1" w:themeTint="A5"/>
    </w:rPr>
  </w:style>
  <w:style w:type="character" w:customStyle="1" w:styleId="ref-journal">
    <w:name w:val="ref-journal"/>
    <w:basedOn w:val="DefaultParagraphFont"/>
    <w:rsid w:val="00D368BB"/>
  </w:style>
  <w:style w:type="character" w:customStyle="1" w:styleId="ref-vol">
    <w:name w:val="ref-vol"/>
    <w:basedOn w:val="DefaultParagraphFont"/>
    <w:rsid w:val="00D368BB"/>
  </w:style>
  <w:style w:type="character" w:customStyle="1" w:styleId="element-citation">
    <w:name w:val="element-citation"/>
    <w:basedOn w:val="DefaultParagraphFont"/>
    <w:rsid w:val="00D368BB"/>
  </w:style>
  <w:style w:type="paragraph" w:styleId="Revision">
    <w:name w:val="Revision"/>
    <w:hidden/>
    <w:uiPriority w:val="99"/>
    <w:semiHidden/>
    <w:rsid w:val="00B838A6"/>
    <w:pPr>
      <w:spacing w:after="0" w:line="240" w:lineRule="auto"/>
    </w:pPr>
  </w:style>
  <w:style w:type="numbering" w:customStyle="1" w:styleId="NoList4">
    <w:name w:val="No List4"/>
    <w:next w:val="NoList"/>
    <w:uiPriority w:val="99"/>
    <w:semiHidden/>
    <w:unhideWhenUsed/>
    <w:rsid w:val="00CE3391"/>
  </w:style>
  <w:style w:type="numbering" w:customStyle="1" w:styleId="NoList5">
    <w:name w:val="No List5"/>
    <w:next w:val="NoList"/>
    <w:uiPriority w:val="99"/>
    <w:semiHidden/>
    <w:unhideWhenUsed/>
    <w:rsid w:val="00CE3391"/>
  </w:style>
  <w:style w:type="paragraph" w:styleId="NormalWeb">
    <w:name w:val="Normal (Web)"/>
    <w:basedOn w:val="Normal"/>
    <w:uiPriority w:val="99"/>
    <w:unhideWhenUsed/>
    <w:rsid w:val="006614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D357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1D3574"/>
  </w:style>
  <w:style w:type="numbering" w:customStyle="1" w:styleId="NoList6">
    <w:name w:val="No List6"/>
    <w:next w:val="NoList"/>
    <w:uiPriority w:val="99"/>
    <w:semiHidden/>
    <w:unhideWhenUsed/>
    <w:rsid w:val="003A556A"/>
  </w:style>
  <w:style w:type="character" w:customStyle="1" w:styleId="Heading5Char">
    <w:name w:val="Heading 5 Char"/>
    <w:basedOn w:val="DefaultParagraphFont"/>
    <w:link w:val="Heading5"/>
    <w:uiPriority w:val="9"/>
    <w:rsid w:val="00BE3678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xl67">
    <w:name w:val="xl67"/>
    <w:basedOn w:val="Normal"/>
    <w:rsid w:val="00ED0D3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ED0D3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ED0D3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ED0D3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ED0D35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ED0D3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customStyle="1" w:styleId="paragraph">
    <w:name w:val="paragraph"/>
    <w:basedOn w:val="Normal"/>
    <w:rsid w:val="005C08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5C08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8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63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8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2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89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4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8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2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3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6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6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1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4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3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14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17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44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10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0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5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5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6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5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8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2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6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8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1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9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4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85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67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35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72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1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1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9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2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14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4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68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98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4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8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0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0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5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5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4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3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2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1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6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3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3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5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4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29ed19b276ed46d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70d0298ebdbc4a94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74BA2B-8CA6-499E-9BF2-36FA02D9A5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5</Words>
  <Characters>208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Micah</dc:creator>
  <cp:keywords/>
  <dc:description/>
  <cp:lastModifiedBy>Angela Micah</cp:lastModifiedBy>
  <cp:revision>2</cp:revision>
  <cp:lastPrinted>2019-03-22T02:32:00Z</cp:lastPrinted>
  <dcterms:created xsi:type="dcterms:W3CDTF">2021-12-24T02:05:00Z</dcterms:created>
  <dcterms:modified xsi:type="dcterms:W3CDTF">2021-12-24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8"&gt;&lt;session id="A30ZbLZq"/&gt;&lt;style id="http://www.zotero.org/styles/the-lancet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true"/&gt;&lt;/prefs&gt;&lt;/data&gt;</vt:lpwstr>
  </property>
</Properties>
</file>